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A25" w:rsidRPr="00AA7C80" w:rsidRDefault="00792FB4" w:rsidP="00AA7C80">
      <w:pPr>
        <w:rPr>
          <w:rFonts w:ascii="Times New Roman" w:hAnsi="Times New Roman" w:cs="Times New Roman"/>
          <w:b/>
          <w:sz w:val="24"/>
          <w:szCs w:val="24"/>
        </w:rPr>
      </w:pPr>
      <w:r w:rsidRPr="00AA7C80">
        <w:rPr>
          <w:rFonts w:ascii="Times New Roman" w:hAnsi="Times New Roman" w:cs="Times New Roman"/>
          <w:b/>
          <w:sz w:val="24"/>
          <w:szCs w:val="24"/>
        </w:rPr>
        <w:t>S2 File</w:t>
      </w:r>
      <w:r w:rsidR="00AA7C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7E0F">
        <w:rPr>
          <w:rFonts w:ascii="Times New Roman" w:hAnsi="Times New Roman" w:cs="Times New Roman"/>
          <w:b/>
          <w:sz w:val="24"/>
          <w:szCs w:val="24"/>
        </w:rPr>
        <w:t>SAR e</w:t>
      </w:r>
      <w:r w:rsidR="005C1A25" w:rsidRPr="00AA7C80">
        <w:rPr>
          <w:rFonts w:ascii="Times New Roman" w:hAnsi="Times New Roman" w:cs="Times New Roman"/>
          <w:b/>
          <w:sz w:val="24"/>
          <w:szCs w:val="24"/>
        </w:rPr>
        <w:t>stimates of models (2) and (3)</w:t>
      </w:r>
    </w:p>
    <w:p w:rsidR="005C1A25" w:rsidRPr="00AA7C80" w:rsidRDefault="005C1A25" w:rsidP="00AA7C80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5C1A25" w:rsidRPr="00AA7C80" w:rsidRDefault="006D7E0F" w:rsidP="00AA7C80">
      <w:pPr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AR e</w:t>
      </w:r>
      <w:r w:rsidR="005C1A25" w:rsidRPr="00AA7C80">
        <w:rPr>
          <w:rFonts w:ascii="Times New Roman" w:eastAsia="Calibri" w:hAnsi="Times New Roman" w:cs="Times New Roman"/>
          <w:b/>
          <w:sz w:val="24"/>
          <w:szCs w:val="24"/>
        </w:rPr>
        <w:t xml:space="preserve">stimates of </w:t>
      </w:r>
      <w:r w:rsidR="00AA7C80">
        <w:rPr>
          <w:rFonts w:ascii="Times New Roman" w:eastAsia="Calibri" w:hAnsi="Times New Roman" w:cs="Times New Roman"/>
          <w:b/>
          <w:sz w:val="24"/>
          <w:szCs w:val="24"/>
        </w:rPr>
        <w:t>static m</w:t>
      </w:r>
      <w:r w:rsidR="005C1A25" w:rsidRPr="00AA7C80">
        <w:rPr>
          <w:rFonts w:ascii="Times New Roman" w:eastAsia="Calibri" w:hAnsi="Times New Roman" w:cs="Times New Roman"/>
          <w:b/>
          <w:sz w:val="24"/>
          <w:szCs w:val="24"/>
        </w:rPr>
        <w:t>odel (2) (summarized in Table 2)</w:t>
      </w:r>
    </w:p>
    <w:p w:rsidR="00974E9C" w:rsidRPr="00AA7C80" w:rsidRDefault="00974E9C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AA7C80" w:rsidRDefault="005C1A25" w:rsidP="00AA7C80">
      <w:pPr>
        <w:rPr>
          <w:rFonts w:ascii="Times New Roman" w:hAnsi="Times New Roman" w:cs="Times New Roman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Production PSV, All Crops, 1992 – 2010</w:t>
      </w:r>
    </w:p>
    <w:p w:rsidR="00974E9C" w:rsidRPr="00AA7C80" w:rsidRDefault="00974E9C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0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640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07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02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10392.539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ydiffpsvp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03579   .0032309    -0.11   0.912    -.0066903    .005974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308   .0000965     0.32   0.750    -.0001583    .000219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4362   .0010353    -0.42   0.674    -.0024654     .00159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148   .0000349     0.42   0.673    -.0000537    .000083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-.0953269   .0771238    -1.24   0.216    -.2464867     .05583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0162   4.56e-07    35.62   0.000     .0000154    .000017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04089   .0027408    -0.15   0.881    -.0057807     .00496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361   .0000942     0.38   0.701    -.0001485    .000220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3787   .0011179    -0.34   0.735    -.0025697    .001812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133   .0000369     0.36   0.719     -.000059    .000085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000267   .0002633     0.10   0.919    -.0004893    .000542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2.15e-06   9.23e-06    -0.23   0.816    -.0000202    .000015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 .000018   .0000966     0.19   0.852    -.0001714    .000207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7.24e-07   3.58e-06    -0.20   0.840    -7.75e-06    6.30e-0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03822   .0025366    -0.15   0.880    -.0053538    .004589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 .000034   .0000877     0.39   0.698     -.000138     .00020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3607   .0010522    -0.34   0.732     -.002423    .001701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125   .0000343     0.37   0.715    -.0000546    .000079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alibri" w:eastAsia="Calibri" w:hAnsi="Calibri" w:cs="Calibri"/>
          <w:sz w:val="24"/>
          <w:szCs w:val="24"/>
          <w:u w:val="single"/>
        </w:rPr>
      </w:pPr>
    </w:p>
    <w:p w:rsidR="00974E9C" w:rsidRPr="00AA7C80" w:rsidRDefault="00974E9C" w:rsidP="00AA7C80">
      <w:pPr>
        <w:rPr>
          <w:rFonts w:ascii="Calibri" w:eastAsia="Calibri" w:hAnsi="Calibri" w:cs="Calibri"/>
          <w:sz w:val="24"/>
          <w:szCs w:val="24"/>
          <w:u w:val="single"/>
        </w:rPr>
      </w:pPr>
    </w:p>
    <w:p w:rsidR="005C1A25" w:rsidRPr="00AA7C80" w:rsidRDefault="005C1A25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Production SR, All Crops, 1992 – 2010</w:t>
      </w:r>
    </w:p>
    <w:p w:rsidR="00974E9C" w:rsidRPr="00AA7C80" w:rsidRDefault="00974E9C" w:rsidP="00AA7C80">
      <w:pPr>
        <w:rPr>
          <w:rFonts w:ascii="Times New Roman" w:hAnsi="Times New Roman" w:cs="Times New Roman"/>
        </w:rPr>
      </w:pP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0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08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03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2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6160.596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rp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92876    .017119    -0.54   0.587    -.0428402     .02426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251   .0005113     0.05   0.961     -.000977    .001027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 .003351   .0054795     0.61   0.541    -.0073886    .014090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7.78e-06   .0001849    -0.04   0.966    -.0003701    .000354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 .207606   .0637945     3.25   0.001     .0825711    .332640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4555   .0000128    35.60   0.000     .0004304    .000480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95754   .0145429    -0.66   0.510     -.038079    .018928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535   .0005002     0.11   0.915    -.0009269    .001033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36621   .0059264     0.62   0.537    -.0079533    .015277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00158   .0001954    -0.08   0.936    -.0003988    .000367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27452    .004354    -0.63   0.528     -.011279    .005788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169   .0001488     0.11   0.910    -.0002748    .000308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9561   .0018167     0.53   0.599    -.0026046    .004516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2.27e-06   .0000578    -0.04   0.969    -.0001156    .000111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123206   .0186365    -0.66   0.509    -.0488474    .024206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703   .0006429     0.11   0.913    -.0011897    .001330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46182   .0076612     0.60   0.547    -.0103975    .019633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-.000018   .0002511    -0.07   0.943    -.0005102    .00047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/>
    <w:p w:rsidR="00974E9C" w:rsidRPr="00AA7C80" w:rsidRDefault="00974E9C" w:rsidP="00AA7C80"/>
    <w:p w:rsidR="005C1A25" w:rsidRPr="00AA7C80" w:rsidRDefault="005C1A25" w:rsidP="00AA7C80">
      <w:pPr>
        <w:rPr>
          <w:rFonts w:ascii="Times New Roman" w:hAnsi="Times New Roman" w:cs="Times New Roman"/>
          <w:sz w:val="24"/>
          <w:szCs w:val="24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Production E, All Crops, 1992 – 2010</w:t>
      </w:r>
    </w:p>
    <w:p w:rsidR="00974E9C" w:rsidRPr="00AA7C80" w:rsidRDefault="00974E9C" w:rsidP="00AA7C80">
      <w:pPr>
        <w:rPr>
          <w:rFonts w:ascii="Times New Roman" w:eastAsia="Courier New" w:hAnsi="Times New Roman" w:cs="Times New Roman"/>
          <w:sz w:val="24"/>
          <w:szCs w:val="24"/>
        </w:rPr>
      </w:pP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3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30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17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06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6510.204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hp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102697   .0149134    -0.69   0.491    -.0394994    .018960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7824   .0004455     1.76   0.079    -.0000907    .001655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90831    .004777    -1.90   0.057    -.0184457    .000279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1869   .0001612     1.16   0.246    -.0001291    .000502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1353763   .0679455     1.99   0.046     .0022057     .26854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 xml:space="preserve">       sigma2_e |   .0003461   9.72e-06    35.61   0.000     .0003271    .000365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105145   .0126573    -0.83   0.406    -.0353223    .014293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8079   .0004355     1.85   0.064    -.0000457    .001661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88265   .0051623    -1.71   0.087    -.0189445    .001291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1801   .0001702     1.06   0.290    -.0001536    .000513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19105   .0025998    -0.73   0.462    -.0070059    .003184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1474   .0001145     1.29   0.198     -.000077    .000371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16606   .0014172    -1.17   0.241    -.0044383     .00111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339   .0000384     0.88   0.377    -.0000414    .000109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-.012425   .0148948    -0.83   0.404    -.0416183    .016768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9553   .0005208     1.83   0.067    -.0000655     .00197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104871   .0063182    -1.66   0.097    -.0228706    .001896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 .000214   .0002026     1.06   0.291    -.0001832    .000611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/>
    <w:p w:rsidR="005C1A25" w:rsidRPr="00AA7C80" w:rsidRDefault="005C1A25" w:rsidP="00AA7C80"/>
    <w:p w:rsidR="005C1A25" w:rsidRPr="00AA7C80" w:rsidRDefault="005C1A25" w:rsidP="00AA7C80">
      <w:pPr>
        <w:rPr>
          <w:rFonts w:ascii="Times New Roman" w:hAnsi="Times New Roman" w:cs="Times New Roman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Consumption PSV, All Crops, 1992 – 2010</w:t>
      </w:r>
    </w:p>
    <w:p w:rsidR="00974E9C" w:rsidRPr="00AA7C80" w:rsidRDefault="00974E9C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7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205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31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0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7777.392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ydiffpsvc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143088   .0090534     1.58   0.114    -.0034356    .032053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8927   .0002708    -3.30   0.001    -.0014234    -.00036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0442   .0029001     0.02   0.988    -.0056399    .005728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892   .0000978     0.91   0.362    -.0001025     .00028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0822907   .0718925     1.14   0.252     -.058616    .223197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1276   3.58e-06    35.62   0.000     .0001205    .000134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141733   .0076799     1.85   0.065    -.0008791    .029225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8781   .0002646    -3.32   0.001    -.0013968   -.000359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2059   .0031324     0.07   0.948    -.0059336    .006345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 .000085   .0001033     0.82   0.410    -.0001174    .000287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015882   .0014881     1.07   0.286    -.0013284    .004504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0965    .000076    -1.27   0.204    -.0002454    .000052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0106   .0004519    -0.02   0.981    -.0008963    .000875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107   .0000167     0.64   0.521     -.000022    .000043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157614   .0085307     1.85   0.065    -.0009584    .032481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9746   .0002912    -3.35   0.001    -.0015454   -.000403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1953   .0035234     0.06   0.956    -.0067105    .007101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958   .0001159     0.83   0.409    -.0001314    .000322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>---------------------------------------------------------------------------------</w:t>
      </w:r>
    </w:p>
    <w:p w:rsidR="005C1A25" w:rsidRPr="00AA7C80" w:rsidRDefault="005C1A25" w:rsidP="00AA7C80"/>
    <w:p w:rsidR="005C1A25" w:rsidRPr="00AA7C80" w:rsidRDefault="005C1A25" w:rsidP="00AA7C80"/>
    <w:p w:rsidR="005C1A25" w:rsidRPr="00AA7C80" w:rsidRDefault="005C1A25" w:rsidP="00AA7C80">
      <w:pPr>
        <w:rPr>
          <w:rFonts w:ascii="Times New Roman" w:hAnsi="Times New Roman" w:cs="Times New Roman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Consumption SR, All Crops, 1992 – 2010</w:t>
      </w:r>
    </w:p>
    <w:p w:rsidR="00974E9C" w:rsidRPr="00AA7C80" w:rsidRDefault="00974E9C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56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04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5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2184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2454.229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rc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1538721      .0733     2.10   0.036     .0102068    .297537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45519   .0021852     2.08   0.037      .000269    .008834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 .049035   .0234283     2.09   0.036     .0031163    .094953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16223   .0007905    -2.05   0.040    -.0031715    -.00007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6198054   .0381837    16.23   0.000     .5449667     .69464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 .008328   .0002347    35.49   0.000     .0078681    .008787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1558522   .0633782     2.46   0.014     .0316332    .280071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47702   .0021829     2.19   0.029     .0004918    .009048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513608   .0257918     1.99   0.046     .0008098    .101911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16902   .0008504    -1.99   0.047     -.003357   -.000023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2564228   .1079325     2.38   0.018      .044879    .467966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78762   .0037966     2.07   0.038      .000435    .015317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837954   .0434321     1.93   0.054    -.0013299    .168920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-.002767   .0014143    -1.96   0.050     -.005539    4.87e-0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4122749   .1684629     2.45   0.014     .0820937    .742456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126464   .0058914     2.15   0.032     .0010994    .024193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1351562   .0684097     1.98   0.048     .0010756    .269236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44573   .0022377    -1.99   0.046    -.0088431   -.000071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alibri" w:eastAsia="Calibri" w:hAnsi="Calibri" w:cs="Calibri"/>
          <w:sz w:val="24"/>
          <w:szCs w:val="24"/>
          <w:u w:val="single"/>
        </w:rPr>
        <w:t>Consumption E, All Crops, 1992 – 2010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1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15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0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-0.0002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4337.059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 xml:space="preserve">       ydiffshc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300287   .0351127    -0.86   0.392    -.0988483    .038790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8005   .0010484     0.76   0.445    -.0012542    .002855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46339   .0112695     0.41   0.681    -.0174539    .026721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04323   .0003799    -1.14   0.255    -.0011769    .000312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0982626   .0695866     1.41   0.158    -.0381247    .234649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19191   .0000539    35.62   0.000     .0018135    .002024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306002   .0297914    -1.03   0.304    -.0889903      .0277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8591   .0010245     0.84   0.402    -.0011489    .002867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52618    .012171     0.43   0.666     -.018593    .029116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04489   .0004011    -1.12   0.263    -.0012351    .000337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40958    .005136    -0.80   0.425    -.0141621    .005970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1186   .0001766     0.67   0.502    -.0002275    .000464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6111   .0019315     0.32   0.752    -.0031746    .004396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00577   .0000659    -0.88   0.381    -.0001868    .000071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346959   .0337044    -1.03   0.303    -.1007554    .031363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9777   .0011657     0.84   0.402    -.0013071    .003262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58729   .0138702     0.42   0.672    -.0213122     .03305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05066   .0004515    -1.12   0.262    -.0013916    .000378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/>
    <w:p w:rsidR="005C1A25" w:rsidRPr="00AA7C80" w:rsidRDefault="005C1A25" w:rsidP="00AA7C80">
      <w:pPr>
        <w:rPr>
          <w:rFonts w:ascii="Times New Roman" w:hAnsi="Times New Roman" w:cs="Times New Roman"/>
        </w:rPr>
      </w:pPr>
    </w:p>
    <w:p w:rsidR="005C1A25" w:rsidRPr="00AA7C80" w:rsidRDefault="005C1A25" w:rsidP="00AA7C80">
      <w:pPr>
        <w:rPr>
          <w:rFonts w:ascii="Times New Roman" w:hAnsi="Times New Roman" w:cs="Times New Roman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Production PSV, Food Crops, 1992 – 2010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0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440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07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02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10289.633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ydiffpsvp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11692   .0033649    -0.35   0.728    -.0077643    .005425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546   .0001005     0.54   0.587    -.0001423    .000251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5751   .0010778    -0.53   0.594    -.0026876    .001537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151   .0000364     0.42   0.677    -.0000561    .000086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-.1031423   .0777479    -1.33   0.185    -.2555254    .049240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0176   4.95e-07    35.62   0.000     .0000166    .000018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12227   .0028547    -0.43   0.668    -.0068177    .004372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602   .0000981     0.61   0.540    -.0001322    .000252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5153   .0011638    -0.44   0.658    -.0027963    .001765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136   .0000384     0.35   0.723    -.0000616    .000088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000925   .0003011     0.31   0.759    -.0004976    .000682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4.25e-06   .0000106    -0.40   0.687    -.0000249    .000016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0298   .0001073     0.28   0.781    -.0001804      .0002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8.05e-07   3.90e-06    -0.21   0.837    -8.45e-06    6.85e-0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11302   .0026243    -0.43   0.667    -.0062738    .004013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559   .0000908     0.62   0.538    -.0001221     .00023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4855   .0010894    -0.45   0.656    -.0026207    .001649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128   .0000355     0.36   0.719    -.0000567    .000082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/>
    <w:p w:rsidR="005C1A25" w:rsidRPr="00AA7C80" w:rsidRDefault="005C1A25" w:rsidP="00AA7C80">
      <w:pPr>
        <w:rPr>
          <w:rFonts w:ascii="Times New Roman" w:hAnsi="Times New Roman" w:cs="Times New Roman"/>
        </w:rPr>
      </w:pPr>
    </w:p>
    <w:p w:rsidR="005C1A25" w:rsidRPr="00AA7C80" w:rsidRDefault="005C1A25" w:rsidP="00AA7C80">
      <w:pPr>
        <w:rPr>
          <w:rFonts w:ascii="Times New Roman" w:hAnsi="Times New Roman" w:cs="Times New Roman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Production SR, Food Crops, 1992 – 2010</w:t>
      </w:r>
    </w:p>
    <w:p w:rsidR="00974E9C" w:rsidRPr="00AA7C80" w:rsidRDefault="00974E9C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1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129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54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27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6155.160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rp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191633   .0171534    -1.12   0.264    -.0527832    .014456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6258   .0005131     1.22   0.223    -.0003798    .001631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1501   .0054905    -0.03   0.978    -.0109112    .010611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1058   .0001853     0.57   0.568    -.0002575     .00046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2341441   .0628751     3.72   0.000     .1109112     .35737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4573   .0000128    35.60   0.000     .0004321    .000482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 -.01948   .0145787    -1.34   0.181    -.0480536    .009093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6558   .0005022     1.31   0.192    -.0003286    .001640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1544   .0059413     0.03   0.979    -.0114903     .01179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981    .000196     0.50   0.617    -.0002861    .000482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64507   .0052876    -1.22   0.222    -.0168143    .003912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2177   .0001845     1.18   0.238     -.000144    .000579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0367   .0021062    -0.02   0.986    -.0041648    .004091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342   .0000683     0.50   0.616    -.0000997    .000168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259307   .0193849    -1.34   0.181    -.0639243     .01206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8734   .0006706     1.30   0.193    -.0004409    .002187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1176   .0079938     0.01   0.988    -.0155499    .015785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1323   .0002615     0.51   0.613    -.0003803    .000644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alibri" w:eastAsia="Calibri" w:hAnsi="Calibri" w:cs="Calibri"/>
          <w:sz w:val="24"/>
          <w:szCs w:val="24"/>
          <w:u w:val="single"/>
        </w:rPr>
        <w:t>Production E, Food Crops, 1992 – 2010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5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04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55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-0.0001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9013.963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hp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26903   .0055607    -0.48   0.629     -.013589    .008208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-.000268    .000166    -1.61   0.106    -.0005933    .000057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4797   .0017811    -0.27   0.788    -.0039706    .003011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  .00005   .0000601     0.83   0.405    -.0000678    .000167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1226127   .0701692     1.75   0.081    -.0149165    .260141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0481   1.35e-06    35.61   0.000     .0000455    .000050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27802    .004719    -0.59   0.556    -.0120292    .006468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-.000259   .0001622    -1.60   0.110     -.000577     .00005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3811   .0019244    -0.20   0.843    -.0041528    .003390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475   .0000635     0.75   0.455    -.0000769    .000171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04727   .0008795    -0.54   0.591    -.0021965    .001251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0413    .000035    -1.18   0.237    -.0001098    .000027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0881   .0003771    -0.23   0.815    -.0008272    .000651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8.45e-06   .0000128     0.66   0.509    -.0000166    .000033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32529   .0054794    -0.59   0.553    -.0139923    .007486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3003   .0001878    -1.60   0.110    -.0006683    .000067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4691   .0022707    -0.21   0.836    -.0049196    .003981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559   .0000744     0.75   0.452    -.0000899    .000201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/>
    <w:p w:rsidR="00974E9C" w:rsidRPr="00AA7C80" w:rsidRDefault="00974E9C" w:rsidP="00AA7C80"/>
    <w:p w:rsidR="005C1A25" w:rsidRPr="00AA7C80" w:rsidRDefault="005C1A25" w:rsidP="00AA7C80">
      <w:pPr>
        <w:rPr>
          <w:rFonts w:ascii="Times New Roman" w:hAnsi="Times New Roman" w:cs="Times New Roman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Consumption PSV, Food Crops, 1992 – 2010</w:t>
      </w:r>
    </w:p>
    <w:p w:rsidR="00974E9C" w:rsidRPr="00AA7C80" w:rsidRDefault="00974E9C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110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212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50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09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7812.336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ydiffpsvc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172026     .00893     1.93   0.054    -.0002998     .03470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11191   .0002673    -4.19   0.000     -.001643   -.000595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0198   .0028603    -0.01   0.994    -.0056259    .005586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766   .0000965     0.79   0.427    -.0001125    .000265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0269814   .0725078     0.37   0.710    -.1151313    .16909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1241   3.48e-06    35.62   0.000     .0001173     .00013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170659   .0075734     2.25   0.024     .0022222    .031909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11045   .0002613    -4.23   0.000    -.0016167   -.000592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1394   .0030883     0.05   0.964    -.0059136    .006192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725   .0001019     0.71   0.477    -.0001271    .000272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008254   .0013862     0.60   0.552    -.0018915    .003542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0513   .0000832    -0.62   0.538    -.0002144    .000111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0262   .0002778    -0.09   0.925    -.0005707    .000518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4.62e-06   .0000111     0.42   0.677    -.0000171    .000026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178913   .0079528     2.25   0.024      .002304    .033478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11558    .000271    -4.27   0.000    -.0016869   -.000624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1132   .0032729     0.03   0.972    -.0063017     .00652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771   .0001076     0.72   0.474    -.0001339    .000288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</w:t>
      </w:r>
    </w:p>
    <w:p w:rsidR="005C1A25" w:rsidRPr="00AA7C80" w:rsidRDefault="005C1A25" w:rsidP="00AA7C80"/>
    <w:p w:rsidR="005C1A25" w:rsidRPr="00AA7C80" w:rsidRDefault="005C1A25" w:rsidP="00AA7C80">
      <w:pPr>
        <w:rPr>
          <w:rFonts w:ascii="Times New Roman" w:hAnsi="Times New Roman" w:cs="Times New Roman"/>
        </w:rPr>
      </w:pPr>
      <w:r w:rsidRPr="00AA7C80">
        <w:rPr>
          <w:rFonts w:ascii="Times New Roman" w:eastAsia="Calibri" w:hAnsi="Times New Roman" w:cs="Times New Roman"/>
          <w:sz w:val="24"/>
          <w:szCs w:val="24"/>
          <w:u w:val="single"/>
        </w:rPr>
        <w:t>Consumption SR, Food Crops, 1992 – 2010</w:t>
      </w:r>
    </w:p>
    <w:p w:rsidR="00974E9C" w:rsidRPr="00AA7C80" w:rsidRDefault="00974E9C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54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04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57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 0.1971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2695.382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rc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1090763   .0666541     1.64   0.102    -.0215633    .239715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52622   .0019894     2.65   0.008     .0013631    .009161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537001   .0213197     2.52   0.012     .0119143     .09548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17176   .0007193    -2.39   0.017    -.0031273   -.000307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5983781   .0387437    15.44   0.000     .5224419    .674314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68958   .0001942    35.50   0.000     .0065151    .007276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 .110036    .057537     1.91   0.056    -.0027345    .222806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54736   .0019834     2.76   0.006     .0015862    .009360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 .055897   .0234231     2.39   0.017     .0099886    .101805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-.001781   .0007724    -2.31   0.021    -.0032949   -.000267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1655939   .0880459     1.88   0.060    -.0069729    .338160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82653   .0032342     2.56   0.011     .0019264    .014604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836899   .0365483     2.29   0.022     .0120567    .155323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26735   .0011902    -2.25   0.025    -.0050062   -.000340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 xml:space="preserve">       gdpcdiff |   .2756299   .1439835     1.91   0.056    -.0065725    .557832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137389   .0051071     2.69   0.007      .003729    .023748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 .139587   .0590146     2.37   0.018     .0239205    .255253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-.0044545   .0019327    -2.30   0.021    -.0082425   -.0006665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alibri" w:eastAsia="Calibri" w:hAnsi="Calibri" w:cs="Calibri"/>
          <w:sz w:val="24"/>
          <w:szCs w:val="24"/>
          <w:u w:val="single"/>
        </w:rPr>
        <w:t>Consumption E, Food Crops, 1992 – 2010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53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R-sq:    within  = 0.004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160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44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ean of fixed-effects = -0.0009</w:t>
      </w:r>
    </w:p>
    <w:p w:rsidR="005C1A25" w:rsidRPr="00AA7C80" w:rsidRDefault="005C1A25" w:rsidP="00AA7C80"/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Log-likelihood =  6101.7626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hc |      Coef.   Std. Err.      z    P&gt;|z|     [95% Conf. Interval]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591913   .0175182    -3.38   0.001    -.0935263   -.024856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3661    .000523     2.61   0.009      .000341    .0023912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4741   .0056141    -0.08   0.933    -.0114775    .010529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.0000332   .0001893     0.18   0.861    -.0003379    .000404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0981803   .0718638     1.37   0.172      -.04267    .2390307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4777   .0000134    35.62   0.000     .0004514     .00050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-.059504   .0148649    -4.00   0.000    -.0886386   -.030369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3959   .0005112     2.73   0.006      .000394    .002397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1628   .0060637    -0.03   0.979    -.0120474    .011721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 .000025   .0001999     0.13   0.900    -.0003667    .000416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79575   .0057396    -1.39   0.166    -.0192068    .003291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1885   .0001505     1.25   0.210    -.0001064    .0004834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-.000085   .0009833    -0.09   0.931    -.0020123    .001842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4.94e-06   .0000303     0.16   0.870    -.0000544    .000064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674615    .017676    -3.82   0.000    -.1021059   -.0328171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5845   .0005988     2.65   0.008     .0004109     .002758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2478   .0069424    -0.04   0.972    -.0138545     .013359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opennessdifflat |     .00003    .000226     0.13   0.894     -.000413     .000473</w:t>
      </w:r>
    </w:p>
    <w:p w:rsidR="005C1A25" w:rsidRPr="00AA7C80" w:rsidRDefault="005C1A25" w:rsidP="00AA7C80"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Times New Roman" w:hAnsi="Times New Roman" w:cs="Times New Roman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</w:p>
    <w:p w:rsidR="005C1A25" w:rsidRPr="00CD36A2" w:rsidRDefault="006D7E0F" w:rsidP="00AA7C80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AR e</w:t>
      </w:r>
      <w:r w:rsidR="00AA7C80" w:rsidRPr="00CD36A2">
        <w:rPr>
          <w:rFonts w:ascii="Times New Roman" w:eastAsia="Calibri" w:hAnsi="Times New Roman" w:cs="Times New Roman"/>
          <w:b/>
          <w:sz w:val="24"/>
          <w:szCs w:val="24"/>
        </w:rPr>
        <w:t>stimates of model (2) with contemporaneous and once lagged changes in independent variables</w:t>
      </w:r>
      <w:r w:rsidR="00CD36A2" w:rsidRPr="00CD36A2">
        <w:rPr>
          <w:rFonts w:ascii="Times New Roman" w:hAnsi="Times New Roman" w:cs="Times New Roman"/>
          <w:b/>
          <w:sz w:val="24"/>
          <w:szCs w:val="24"/>
        </w:rPr>
        <w:t xml:space="preserve"> (summarized in S1 Table)</w:t>
      </w:r>
    </w:p>
    <w:p w:rsidR="00974E9C" w:rsidRPr="00CD36A2" w:rsidRDefault="00974E9C" w:rsidP="00AA7C80">
      <w:pPr>
        <w:rPr>
          <w:rFonts w:ascii="Times New Roman" w:hAnsi="Times New Roman" w:cs="Times New Roman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PSV, Total Crops, 1992 – 2010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SAR with spatial fixed-effects                       Number of obs =      239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Group variable: id                                Number of groups =       141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Time variable: year                                   Panel length =        1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R-sq:    within  = 0.0026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  between = 0.0243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lastRenderedPageBreak/>
        <w:t xml:space="preserve">         overall = 0.0031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Mean of fixed-effects =  0.0003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Log-likelihood =  9847.928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     ydiffpsvp |      Coef.   Std. Err.      z    P&gt;|z|     [95% Conf. Interval]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Main                  |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 gdpcfirstdiff |  -.0011849   .0033688    -0.35   0.725    -.0077875    .0054178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gdpcfirstdifflat |   .0000769     .00011     0.70   0.485    -.0001387    .0002925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gdpcseconddiff |  -.0005385   .0032673    -0.16   0.869    -.0069422    .0058653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gdpcseconddifflat |  -.0000952   .0001033    -0.92   0.356    -.0002977    .0001072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opennessfirstdiff |  -.0008999   .0011346    -0.79   0.428    -.0031237    .0013238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opennessfirstdifflat |    .000057   .0000416     1.37   0.170    -.0000244    .0001385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opennessseconddiff |   -.000345    .001096    -0.31   0.753    -.0024931    .0018032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opennessseconddifflat |   .0000145   .0000358     0.41   0.685    -.0000557    .000084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Spatial               |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           rho |   -.113952   .0787936    -1.45   0.148    -.2683848    .040480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Variance              |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      sigma2_e |   .0000158   4.57e-07    34.61   0.000     .0000149    .000016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Direct                |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 gdpcfirstdiff |  -.0012387   .0028584    -0.43   0.665    -.0068411    .004363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gdpcfirstdifflat |   .0000835   .0001096     0.76   0.447    -.0001314    .0002983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gdpcseconddiff |  -.0003305   .0035391    -0.09   0.926     -.007267     .006606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gdpcseconddifflat |  -.0001026   .0001105    -0.93   0.353    -.0003191     .000114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opennessfirstdiff |  -.0006687   .0011024    -0.61   0.544    -.0028294     .001492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opennessfirstdifflat |   .0000547   .0000422     1.30   0.194    -.0000279    .0001373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opennessseconddiff |  -.0002589   .0011383    -0.23   0.820    -.0024898    .0019721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opennessseconddifflat |   .0000118   .0000362     0.33   0.745    -.0000592    .000082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Indirect              |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 gdpcfirstdiff |   .0001163   .0003559     0.33   0.744    -.0005812    .0008139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gdpcfirstdifflat |  -8.91e-06   .0000151    -0.59   0.556    -.0000386    .0000208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gdpcseconddiff |    .000066   .0004132     0.16   0.873    -.0007438    .0008758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gdpcseconddifflat |   .0000101   .0000143     0.70   0.482     -.000018    .0000382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opennessfirstdiff |   .0000694   .0001333     0.52   0.603    -.0001919    .0003306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opennessfirstdifflat |  -5.75e-06   5.94e-06    -0.97   0.334    -.0000174    5.90e-06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opennessseconddiff |   .0000369   .0001466     0.25   0.801    -.0002503    .0003242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opennessseconddifflat |  -1.30e-06   4.33e-06    -0.30   0.764    -9.80e-06    7.20e-06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Total                 |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 gdpcfirstdiff |  -.0011224   .0026088    -0.43   0.667    -.0062355    .0039907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gdpcfirstdifflat |   .0000745   .0000978     0.76   0.446    -.0001171    .0002662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   gdpcseconddiff |  -.0002645   .0031806    -0.08   0.934    -.0064983    .0059693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gdpcseconddifflat |  -.0000925   .0000992    -0.93   0.351    -.0002869    .0001019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 opennessfirstdiff |  -.0005993   .0009952    -0.60   0.547    -.0025498    .0013512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opennessfirstdifflat |    .000049   .0000381     1.29   0.198    -.0000256    .0001236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 xml:space="preserve">   opennessseconddiff |  -.0002219   .0010082    -0.22   0.826    -.0021981    .0017542</w:t>
      </w:r>
    </w:p>
    <w:p w:rsidR="006D7E0F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opennessseconddifflat |   .0000105   .0000325     0.32   0.747    -.0000532    .0000741</w:t>
      </w:r>
    </w:p>
    <w:p w:rsidR="005C1A25" w:rsidRPr="006D7E0F" w:rsidRDefault="006D7E0F" w:rsidP="006D7E0F">
      <w:pPr>
        <w:rPr>
          <w:rFonts w:ascii="Courier New" w:eastAsia="Calibri" w:hAnsi="Courier New" w:cs="Courier New"/>
          <w:sz w:val="16"/>
          <w:szCs w:val="16"/>
        </w:rPr>
      </w:pPr>
      <w:r w:rsidRPr="006D7E0F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6D7E0F" w:rsidRDefault="006D7E0F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SR, Total Crops, 1992 – 2010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SAR with spatial fixed-effects                       Number of obs =      239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Group variable: id                                Number of groups =       14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R-sq:    within  = 0.003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between = 0.051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overall = 0.001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Mean of fixed-effects =  0.0030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Log-likelihood =  5831.094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    ydiffsrp |      Coef.   Std. Err.      z    P&gt;|z|     [95% Conf. Interval]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lastRenderedPageBreak/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Main    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gdpcfirstdiff |  -.0054054    .017996    -0.30   0.764    -.0406768    .029866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gdpcfirstdifflat |  -.0004816   .0005877    -0.82   0.413    -.0016335    .000670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gdpcseconddiff |   -.013956   .0174413    -0.80   0.424    -.0481403    .020228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gdpcseconddifflat |   .0004752   .0005515     0.86   0.389    -.0006057     .00155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opennessfirstdiff |  -.0008087   .0060586    -0.13   0.894    -.0126834    .0110659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opennessfirstdifflat |   .0002687   .0002219     1.21   0.226    -.0001663    .000703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opennessseconddiff |   -.007464   .0058557    -1.27   0.202    -.0189409    .0040129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opennessseconddifflat |    .000299   .0001913     1.56   0.118     -.000076     .00067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Spatial 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         rho |   .2227846   .0649619     3.43   0.001     .0954616    .350107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Variance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    sigma2_e |   .0004506    .000013    34.60   0.000     .0004251    .000476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Direct  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gdpcfirstdiff |  -.0057002   .0152931    -0.37   0.709    -.0356741    .024273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gdpcfirstdifflat |  -.0004477   .0005864    -0.76   0.445     -.001597    .0007015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gdpcseconddiff |  -.0128642   .0189145    -0.68   0.496    -.0499359    .024207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gdpcseconddifflat |    .000437   .0005905     0.74   0.459    -.0007203    .001594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opennessfirstdiff |   .0004288    .005897     0.07   0.942     -.011129    .011986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opennessfirstdifflat |   .0002568   .0002254     1.14   0.255     -.000185    .000698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opennessseconddiff |   -.007014   .0060887    -1.15   0.249    -.0189476    .004919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opennessseconddifflat |   .0002848   .0001937     1.47   0.142    -.0000949    .0006645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Indirect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gdpcfirstdiff |  -.0016712   .0051099    -0.33   0.744    -.0116864     .00834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gdpcfirstdifflat |  -.0001304   .0001754    -0.74   0.457    -.0004742    .000213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gdpcseconddiff |  -.0033277   .0056088    -0.59   0.553    -.0143208    .007665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gdpcseconddifflat |   .0001177   .0001702     0.69   0.489     -.000216    .000451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opennessfirstdiff |   .0000821   .0017835     0.05   0.963    -.0034135    .003577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opennessfirstdifflat |   .0000726   .0000734     0.99   0.323    -.0000713    .000216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opennessseconddiff |  -.0019231   .0017622    -1.09   0.275    -.0053768    .001530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opennessseconddifflat |   .0000809   .0000643     1.26   0.208    -.0000451    .0002069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Total   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gdpcfirstdiff |  -.0073714   .0200567    -0.37   0.713    -.0466817    .0319389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gdpcfirstdifflat |  -.0005782   .0007525    -0.77   0.442    -.0020531    .0008968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gdpcseconddiff |  -.0161919   .0241704    -0.67   0.503     -.063565    .0311812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gdpcseconddifflat |   .0005547   .0007498     0.74   0.459     -.000915    .002024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opennessfirstdiff |   .0005109     .00762     0.07   0.947    -.0144239    .0154458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opennessfirstdifflat |   .0003294   .0002927     1.13   0.260    -.0002442     .00090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opennessseconddiff |   -.008937   .0076934    -1.16   0.245    -.0240158    .006141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opennessseconddifflat |   .0003656   .0002516     1.45   0.146    -.0001276    .0008588</w:t>
      </w:r>
    </w:p>
    <w:p w:rsidR="005C1A25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6D7E0F" w:rsidRPr="00CD36A2" w:rsidRDefault="006D7E0F" w:rsidP="00AA7C80">
      <w:pPr>
        <w:rPr>
          <w:rFonts w:ascii="Times New Roman" w:hAnsi="Times New Roman" w:cs="Times New Roman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E, Total Crops, 1992 – 2010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SAR with spatial fixed-effects                       Number of obs =      239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Group variable: id                                Number of groups =       14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R-sq:    within  = 0.008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between = 0.0270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overall = 0.0049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Mean of fixed-effects =  0.000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Log-likelihood =  6179.4502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    ydiffshp |      Coef.   Std. Err.      z    P&gt;|z|     [95% Conf. Interval]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Main    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gdpcfirstdiff |  -.0181521   .0155678    -1.17   0.244    -.0486644    .012360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gdpcfirstdifflat |   .0013612   .0005087     2.68   0.007     .0003641    .0023582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gdpcseconddiff |  -.0101274   .0150914    -0.67   0.502     -.039706    .0194512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gdpcseconddifflat |  -.0001217   .0004772    -0.25   0.799    -.0010571    .000813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opennessfirstdiff |  -.0055463   .0052416    -1.06   0.290    -.0158197     .00472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lastRenderedPageBreak/>
        <w:t xml:space="preserve"> opennessfirstdifflat |  -9.64e-07   .0001921    -0.01   0.996    -.0003774    .0003755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opennessseconddiff |   .0076101   .0050628     1.50   0.133    -.0023129     .01753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opennessseconddifflat |  -.0003588   .0001654    -2.17   0.030    -.0006829   -.000034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Spatial 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         rho |   .1116482   .0703094     1.59   0.112    -.0261557    .2494522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Variance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     sigma2_e |   .0003374   9.75e-06    34.61   0.000     .0003183    .0003565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Direct  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gdpcfirstdiff |   -.018408   .0132116    -1.39   0.164    -.0443023    .0074862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gdpcfirstdifflat |    .001392   .0005069     2.75   0.006     .0003985    .0023855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gdpcseconddiff |   -.009168   .0163459    -0.56   0.575    -.0412054    .022869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gdpcseconddifflat |  -.0001554   .0005104    -0.30   0.761    -.0011558    .0008449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opennessfirstdiff |  -.0044791   .0050933    -0.88   0.379    -.0144619    .005503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opennessfirstdifflat |  -.0000117   .0001948    -0.06   0.952    -.0003934    .000370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opennessseconddiff |   .0080131   .0052581     1.52   0.128    -.0022925    .018318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opennessseconddifflat |  -.0003716   .0001672    -2.22   0.026    -.0006993    -.00004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Indirect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gdpcfirstdiff |  -.0023295   .0030343    -0.77   0.443    -.0082766    .003617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gdpcfirstdifflat |    .000168   .0001401     1.20   0.230    -.0001066    .000442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gdpcseconddiff |   -.000984    .002487    -0.40   0.692    -.0058585    .0038905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gdpcseconddifflat |  -.0000214   .0000705    -0.30   0.762    -.0001595    .0001168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opennessfirstdiff |  -.0005545   .0008701    -0.64   0.524    -.0022599     .00115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opennessfirstdifflat |  -1.98e-06   .0000286    -0.07   0.945     -.000058     .000054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opennessseconddiff |   .0010495   .0010922     0.96   0.337    -.0010913    .003190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opennessseconddifflat |  -.0000464   .0000429    -1.08   0.279    -.0001304    .0000376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Total                 |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 gdpcfirstdiff |  -.0207375   .0153083    -1.35   0.176    -.0507413    .009266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gdpcfirstdifflat |     .00156   .0005698     2.74   0.006     .0004432    .0026769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   gdpcseconddiff |   -.010152   .0183765    -0.55   0.581    -.0461693    .0258653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gdpcseconddifflat |  -.0001768   .0005707    -0.31   0.757    -.0012953    .0009417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 opennessfirstdiff |  -.0050336   .0057797    -0.87   0.384    -.0163616    .0062945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opennessfirstdifflat |  -.0000136   .0002203    -0.06   0.951    -.0004454    .0004181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 xml:space="preserve">   opennessseconddiff |   .0090626   .0059934     1.51   0.131    -.0026843    .0208095</w:t>
      </w:r>
    </w:p>
    <w:p w:rsidR="006D7E0F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opennessseconddifflat |   -.000418   .0001929    -2.17   0.030     -.000796     -.00004</w:t>
      </w:r>
    </w:p>
    <w:p w:rsidR="005C1A25" w:rsidRPr="006D7E0F" w:rsidRDefault="006D7E0F" w:rsidP="006D7E0F">
      <w:pPr>
        <w:rPr>
          <w:rFonts w:ascii="Courier New" w:hAnsi="Courier New" w:cs="Courier New"/>
          <w:sz w:val="16"/>
          <w:szCs w:val="16"/>
        </w:rPr>
      </w:pPr>
      <w:r w:rsidRPr="006D7E0F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6D7E0F" w:rsidRDefault="006D7E0F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PSV, Total Crops, 1992 – 2010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SAR with spatial fixed-effects                       Number of obs =      2397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Group variable: id                                Number of groups =       141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Time variable: year                                   Panel length =        17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R-sq:    within  = 0.0047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 between = 0.2259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 overall = 0.0010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Mean of fixed-effects =  0.0008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Log-likelihood =  7350.7091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    ydiffpsvc |      Coef.   Std. Err.      z    P&gt;|z|     [95% Conf. Interval]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Main                  |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gdpcfirstdiff |   .0149422   .0095491     1.56   0.118    -.0037737    .0336581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gdpcfirstdifflat |  -.0007804   .0003123    -2.50   0.012    -.0013925   -.0001683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gdpcseconddiff |  -.0014093   .0092625    -0.15   0.879    -.0195634    .0167448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gdpcseconddifflat |  -.0000311   .0002928    -0.11   0.915    -.0006049    .0005426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opennessfirstdiff |  -.0005486    .003215    -0.17   0.865      -.00685    .0057527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opennessfirstdifflat |   .0000741   .0001178     0.63   0.529    -.0001568    .0003051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opennessseconddiff |   .0012312   .0031125     0.40   0.692    -.0048691    .0073315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opennessseconddifflat |  -.0000269   .0001015    -0.27   0.791    -.0002258     .000172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Spatial               |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          rho |   .0963287   .0734147     1.31   0.189    -.0475614    .2402189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lastRenderedPageBreak/>
        <w:t>Variance              |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     sigma2_e |    .000127   3.67e-06    34.61   0.000     .0001198    .0001342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Direct                |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gdpcfirstdiff |   .0147979   .0081011     1.83   0.068    -.0010799    .0306757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gdpcfirstdifflat |  -.0007622   .0003112    -2.45   0.014    -.0013722   -.0001522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gdpcseconddiff |    -.00082   .0100298    -0.08   0.935    -.0204781    .0188381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gdpcseconddifflat |  -.0000518    .000313    -0.17   0.869    -.0006654    .0005618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opennessfirstdiff |   .0001077   .0031235     0.03   0.972    -.0060142    .0062296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opennessfirstdifflat |   .0000676   .0001195     0.57   0.571    -.0001665    .0003017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opennessseconddiff |   .0014744     .00323     0.46   0.648    -.0048563    .0078051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opennessseconddifflat |  -.0000347   .0001026    -0.34   0.735    -.0002357    .0001663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Indirect              |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gdpcfirstdiff |   .0014976     .00154     0.97   0.331    -.0015207    .0045158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gdpcfirstdifflat |  -.0000795   .0000684    -1.16   0.245    -.0002136    .0000545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gdpcseconddiff |   3.67e-06   .0013008     0.00   0.998    -.0025458    .0025531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gdpcseconddifflat |  -7.52e-06   .0000378    -0.20   0.842    -.0000816    .0000665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opennessfirstdiff |   9.26e-06   .0004177     0.02   0.982    -.0008094    .0008279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opennessfirstdifflat |   7.16e-06   .0000168     0.43   0.670    -.0000258    .0000401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opennessseconddiff |   .0001754   .0004236     0.41   0.679    -.0006548    .0010056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opennessseconddifflat |  -3.63e-06   .0000139    -0.26   0.794    -.0000309    .0000237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Total                 |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 gdpcfirstdiff |   .0162955   .0090607     1.80   0.072    -.0014631    .0340542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gdpcfirstdifflat |  -.0008417   .0003458    -2.43   0.015    -.0015195    -.000164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   gdpcseconddiff |  -.0008163   .0111304    -0.07   0.942    -.0226316    .0209989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gdpcseconddifflat |  -.0000593   .0003448    -0.17   0.863    -.0007351    .0006165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 opennessfirstdiff |    .000117   .0034851     0.03   0.973    -.0067136    .0069476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opennessfirstdifflat |   .0000748   .0001334     0.56   0.575    -.0001867    .0003363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 xml:space="preserve">   opennessseconddiff |   .0016498   .0035464     0.47   0.642     -.005301    .0086007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opennessseconddifflat |  -.0000383   .0001134    -0.34   0.735    -.0002606     .000184</w:t>
      </w:r>
    </w:p>
    <w:p w:rsidR="00AC5EA8" w:rsidRPr="00681FC9" w:rsidRDefault="00AC5EA8" w:rsidP="00AC5EA8">
      <w:pPr>
        <w:rPr>
          <w:rFonts w:ascii="Courier New" w:eastAsia="Calibri" w:hAnsi="Courier New" w:cs="Courier New"/>
          <w:sz w:val="16"/>
          <w:szCs w:val="16"/>
        </w:rPr>
      </w:pPr>
      <w:r w:rsidRPr="00681FC9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5C1A25" w:rsidRPr="00CD36A2" w:rsidRDefault="005C1A25" w:rsidP="00AA7C80">
      <w:pPr>
        <w:rPr>
          <w:rFonts w:ascii="Times New Roman" w:hAnsi="Times New Roman" w:cs="Times New Roman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SR, Total Crops, 1992 – 2010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2397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141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7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R-sq:    within  = 0.0526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 between = 0.0110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 overall = 0.0075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Mean of fixed-effects =  0.2478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Log-likelihood =  2463.9280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     ydiffsrc |      Coef.   Std. Err.      z    P&gt;|z|     [95% Conf. Interval]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Main                  |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gdpcfirstdiff |   .1472452    .073083     2.01   0.044     .0040051    .2904853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gdpcfirstdifflat |  -.0002625   .0023801    -0.11   0.912    -.0049275    .0044024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gdpcseconddiff |   .1308821   .0707887     1.85   0.064    -.0078612    .2696255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gdpcseconddifflat |   .0034147   .0022345     1.53   0.126    -.0009648    .0077942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opennessfirstdiff |   .0089166   .0245324     0.36   0.716     -.039166    .0569993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opennessfirstdifflat |   .0006831   .0008988     0.76   0.447    -.0010786    .0024448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opennessseconddiff |   -.009141   .0237106    -0.39   0.700     -.055613    .0373309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opennessseconddifflat |   .0007666   .0007743     0.99   0.322     -.000751    .0022841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Spatial               |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          rho |   .5704101   .0437853    13.03   0.000     .4845925    .6562278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Variance              |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     sigma2_e |   .0073941   .0002143    34.50   0.000     .0069741    .0078142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Direct                |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gdpcfirstdiff |   .1483492   .0629068     2.36   0.018     .0250542    .2716442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gdpcfirstdifflat |  -.0001238    .002407    -0.05   0.959    -.0048415    .0045939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gdpcseconddiff |   .1375364   .0778787     1.77   0.077    -.0151031     .290176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lastRenderedPageBreak/>
        <w:t xml:space="preserve">    gdpcseconddifflat |   .0033083   .0024222     1.37   0.172    -.0014392    .0080557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opennessfirstdiff |   .0141403   .0242055     0.58   0.559    -.0333017    .0615822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opennessfirstdifflat |   .0006429   .0009256     0.69   0.487    -.0011712    .0024571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opennessseconddiff |  -.0073808   .0249825    -0.30   0.768    -.0563457    .0415841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opennessseconddifflat |   .0007181   .0007945     0.90   0.366    -.0008391    .0022754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Indirect              |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gdpcfirstdiff |   .1897358   .0851019     2.23   0.026     .0229392    .3565324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gdpcfirstdifflat |  -.0001777   .0030799    -0.06   0.954    -.0062141    .0058587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gdpcseconddiff |   .1783874   .1071374     1.67   0.096    -.0315981    .3883729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gdpcseconddifflat |   .0042442   .0031582     1.34   0.179    -.0019457    .0104342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opennessfirstdiff |   .0182236   .0319859     0.57   0.569    -.0444677    .0809149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opennessfirstdifflat |   .0008264    .001225     0.67   0.500    -.0015746    .0032273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opennessseconddiff |  -.0085758   .0315888    -0.27   0.786    -.0704887    .0533371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opennessseconddifflat |   .0009158   .0010437     0.88   0.380    -.0011299    .0029615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Total                 |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 gdpcfirstdiff |    .338085   .1453633     2.33   0.020     .0531782    .6229918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gdpcfirstdifflat |  -.0003015    .005468    -0.06   0.956    -.0110185    .0104156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   gdpcseconddiff |   .3159239   .1829199     1.73   0.084    -.0425926    .6744403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gdpcseconddifflat |   .0075525   .0055261     1.37   0.172    -.0032785    .0183834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 opennessfirstdiff |   .0323639   .0559996     0.58   0.563    -.0773934    .1421211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opennessfirstdifflat |   .0014693   .0021419     0.69   0.493    -.0027288    .0056674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 xml:space="preserve">   opennessseconddiff |  -.0159566      .0564    -0.28   0.777    -.1264986    .0945854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opennessseconddifflat |   .0016339   .0018292     0.89   0.372    -.0019512    .0052191</w:t>
      </w:r>
    </w:p>
    <w:p w:rsidR="00AC5EA8" w:rsidRPr="00681FC9" w:rsidRDefault="00AC5EA8" w:rsidP="00AC5EA8">
      <w:pPr>
        <w:rPr>
          <w:rFonts w:ascii="Courier New" w:eastAsia="Courier New" w:hAnsi="Courier New" w:cs="Courier New"/>
          <w:sz w:val="16"/>
          <w:szCs w:val="16"/>
        </w:rPr>
      </w:pPr>
      <w:r w:rsidRPr="00681FC9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5C1A25" w:rsidRPr="00CD36A2" w:rsidRDefault="005C1A25" w:rsidP="00AA7C80">
      <w:pPr>
        <w:rPr>
          <w:rFonts w:ascii="Times New Roman" w:hAnsi="Times New Roman" w:cs="Times New Roman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E, Total Crops, 1992 – 2010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SAR with spatial fixed-effects                       Number of obs =      2397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Group variable: id                                Number of groups =       141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R-sq:    within  = 0.0028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  between = 0.0207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  overall = 0.0022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Mean of fixed-effects = -0.0005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Log-likelihood =  4088.9435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      ydiffshc |      Coef.   Std. Err.      z    P&gt;|z|     [95% Conf. Interval]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Main                  |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 gdpcfirstdiff |  -.0146256   .0372401    -0.39   0.695    -.0876148    .0583636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gdpcfirstdifflat |   .0008192   .0012158     0.67   0.500    -.0015636    .0032021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gdpcseconddiff |   .0222267   .0361453     0.61   0.539    -.0486168    .0930703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gdpcseconddifflat |  -.0007959    .001142    -0.70   0.486    -.0030341    .0014423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opennessfirstdiff |   .0108835   .0125534     0.87   0.386    -.0137206    .0354876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opennessfirstdifflat |  -.0008284   .0004599    -1.80   0.072    -.0017297    .0000729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opennessseconddiff |    .017696    .012112     1.46   0.144    -.0060431    .0414351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opennessseconddifflat |  -.0006329   .0003957    -1.60   0.110    -.0014084    .0001426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Spatial               |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           rho |   .0798061   .0720759     1.11   0.268    -.0614601    .2210723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Variance              |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      sigma2_e |   .0019308   .0000558    34.62   0.000     .0018215    .0020401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Direct                |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 gdpcfirstdiff |  -.0152191    .031595    -0.48   0.630    -.0771442    .0467059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gdpcfirstdifflat |   .0008915   .0012113     0.74   0.462    -.0014826    .0032656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gdpcseconddiff |   .0245445   .0391455     0.63   0.531    -.0521792    .1012682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gdpcseconddifflat |  -.0008767   .0012211    -0.72   0.473      -.00327    .0015166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opennessfirstdiff |   .0134485   .0122021     1.10   0.270    -.0104672    .0373641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opennessfirstdifflat |  -.0008543   .0004665    -1.83   0.067    -.0017686    .0000599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opennessseconddiff |   .0186553   .0125755     1.48   0.138    -.0059922    .0433027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opennessseconddifflat |  -.0006634   .0003997    -1.66   0.097    -.0014469      .00012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Indirect              |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lastRenderedPageBreak/>
        <w:t xml:space="preserve">        gdpcfirstdiff |  -.0015206   .0049023    -0.31   0.756     -.011129    .0080878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gdpcfirstdifflat |   .0000724   .0001565     0.46   0.644    -.0002344    .0003792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gdpcseconddiff |   .0023014   .0047756     0.48   0.630    -.0070587    .0116615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gdpcseconddifflat |  -.0000784   .0001443    -0.54   0.587    -.0003613    .0002044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opennessfirstdiff |   .0011794   .0017413     0.68   0.498    -.0022335    .0045923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opennessfirstdifflat |  -.0000751   .0000869    -0.86   0.387    -.0002455    .0000952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opennessseconddiff |   .0017233   .0022224     0.78   0.438    -.0026324    .0060791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opennessseconddifflat |  -.0000574   .0000762    -0.75   0.451    -.0002067     .000092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Total                 |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 gdpcfirstdiff |  -.0167397   .0350362    -0.48   0.633    -.0854094    .0519301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gdpcfirstdifflat |   .0009639   .0013075     0.74   0.461    -.0015988    .0035266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   gdpcseconddiff |   .0268459   .0428494     0.63   0.531    -.0571375    .1108293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gdpcseconddifflat |  -.0009551   .0013228    -0.72   0.470    -.0035479    .0016376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 opennessfirstdiff |   .0146278   .0134112     1.09   0.275    -.0116577    .0409133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opennessfirstdifflat |  -.0009295   .0005187    -1.79   0.073    -.0019461    .0000871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 xml:space="preserve">   opennessseconddiff |   .0203786   .0138056     1.48   0.140    -.0066798     .047437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opennessseconddifflat |  -.0007208   .0004404    -1.64   0.102    -.0015841    .0001424</w:t>
      </w:r>
    </w:p>
    <w:p w:rsidR="00AC5EA8" w:rsidRPr="00681FC9" w:rsidRDefault="00AC5EA8" w:rsidP="00AC5EA8">
      <w:pPr>
        <w:rPr>
          <w:rFonts w:ascii="Courier New" w:hAnsi="Courier New" w:cs="Courier New"/>
          <w:sz w:val="16"/>
          <w:szCs w:val="16"/>
        </w:rPr>
      </w:pPr>
      <w:r w:rsidRPr="00681FC9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5C1A25" w:rsidRPr="00CD36A2" w:rsidRDefault="005C1A25" w:rsidP="00AA7C80">
      <w:pPr>
        <w:rPr>
          <w:rFonts w:ascii="Times New Roman" w:eastAsia="Courier New" w:hAnsi="Times New Roman" w:cs="Times New Roman"/>
          <w:sz w:val="16"/>
          <w:szCs w:val="16"/>
        </w:rPr>
      </w:pPr>
    </w:p>
    <w:p w:rsidR="00AA7C80" w:rsidRPr="00AA7C80" w:rsidRDefault="00AA7C80" w:rsidP="00AA7C80"/>
    <w:p w:rsidR="00AA7C80" w:rsidRPr="00CD36A2" w:rsidRDefault="008D4312" w:rsidP="00AA7C80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AR e</w:t>
      </w:r>
      <w:r w:rsidR="00AA7C80" w:rsidRPr="00CD36A2">
        <w:rPr>
          <w:rFonts w:ascii="Times New Roman" w:eastAsia="Calibri" w:hAnsi="Times New Roman" w:cs="Times New Roman"/>
          <w:b/>
          <w:sz w:val="24"/>
          <w:szCs w:val="24"/>
        </w:rPr>
        <w:t>stimates of model (2) with contemporaneous and once and twice lagged changes in independent variables</w:t>
      </w:r>
      <w:r w:rsidR="00CD36A2" w:rsidRPr="00CD36A2">
        <w:rPr>
          <w:rFonts w:ascii="Times New Roman" w:hAnsi="Times New Roman" w:cs="Times New Roman"/>
          <w:b/>
          <w:sz w:val="24"/>
          <w:szCs w:val="24"/>
        </w:rPr>
        <w:t xml:space="preserve"> (summarized in S2 Table)</w:t>
      </w:r>
    </w:p>
    <w:p w:rsidR="00CD36A2" w:rsidRPr="00CD36A2" w:rsidRDefault="00CD36A2" w:rsidP="00AA7C80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PSV, Total Crops, 1992 – 2010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SAR with spatial fixed-effects                       Number of obs =      225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Group variable: id                                Number of groups =       14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Time variable: year                                   Panel length =        1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R-sq:    within  = 0.002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between = 0.035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overall = 0.003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Mean of fixed-effects =  0.000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Log-likelihood =  9305.353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   ydiffpsvp |      Coef.   Std. Err.      z    P&gt;|z|     [95% Conf. Interval]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Main  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 -.001268   .0042257    -0.30   0.764    -.0095503    .007014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00856   .0001365     0.63   0.531     -.000182    .000353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009974   .0034197    -0.29   0.771    -.0076999    .005705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4.87e-07   .0001169     0.00   0.997    -.0002287    .000229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 .0006207   .0033572     0.18   0.853    -.0059594    .007200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-.0000998   .0001119    -0.89   0.372     -.000319    .000119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-.0009903   .0012785    -0.77   0.439    -.0034962    .001515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 .0000426    .000048     0.89   0.375    -.0000515    .000136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-.0011555   .0012105    -0.95   0.340    -.0035281    .001217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 .0000452   .0000427     1.06   0.290    -.0000386     .00012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-.001596   .0011675    -1.37   0.172    -.0038842    .000692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 .0000388   .0000378     1.02   0.305    -.0000354    .000112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Spatial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         rho |  -.1507786   .0833878    -1.81   0.071    -.3142157    .012658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Variance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    sigma2_e |   .0000153   4.56e-07    33.57   0.000     .0000144    .000016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Direct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013361   .0035871    -0.37   0.710    -.0083668    .005694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00934   .0001341     0.70   0.486    -.0001694    .000356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007863   .0037061    -0.21   0.832      -.00805    .006477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-6.92e-06   .0001238    -0.06   0.955    -.0002495    .000235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 .0012997   .0032389     0.40   0.688    -.0050484    .007647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-.0001054    .000112    -0.94   0.347    -.0003249    .000114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lastRenderedPageBreak/>
        <w:t xml:space="preserve">    opennessfirstdiff |  -.0009853   .0013939    -0.71   0.480    -.0037173    .001746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 .0000411   .0000488     0.84   0.400    -.0000546    .000136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-.0012671   .0012201    -1.04   0.299    -.0036585    .001124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 .0000481   .0000386     1.25   0.212    -.0000275    .000123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-.0015479   .0011517    -1.34   0.179    -.0038052    .000709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 .0000358   .0000382     0.94   0.349    -.0000391    .000110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Indirect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 .0001792   .0005481     0.33   0.744     -.000895    .001253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-.000011   .0000196    -0.56   0.576    -.0000494    .000027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 .0000848   .0005504     0.15   0.878    -.0009939    .001163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5.88e-07   .0000185     0.03   0.975    -.0000358    .000036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-.0001519   .0004489    -0.34   0.735    -.0010317     .00072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 .0000134   .0000172     0.78   0.437    -.0000204    .000047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 .0001235   .0002214     0.56   0.577    -.0003104    .000557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4.97e-06   7.22e-06    -0.69   0.492    -.0000191    9.19e-0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 .0001611   .0001984     0.81   0.417    -.0002278      .0005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-5.94e-06   6.74e-06    -0.88   0.378    -.0000192    7.27e-0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.0002031   .0001882     1.08   0.281    -.0001658    .000571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5.10e-06   5.98e-06    -0.85   0.394    -.0000168    6.62e-0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Total 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011569   .0031394    -0.37   0.713    -.0073101    .004996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00824   .0001199     0.69   0.492    -.0001526    .000317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007015   .0032517    -0.22   0.829    -.0070746    .005671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-6.34e-06   .0001086    -0.06   0.953    -.0002193    .000206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 .0011478    .002841     0.40   0.686    -.0044205    .006716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 -.000092   .0000981    -0.94   0.348    -.0002843    .000100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-.0008618   .0012105    -0.71   0.476    -.0032342    .001510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 .0000362   .0000432     0.84   0.402    -.0000485    .000120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 -.001106   .0010733    -1.03   0.303    -.0032096    .000997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 .0000422   .0000341     1.24   0.217    -.0000247     .00010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-.0013448    .001013    -1.33   0.184    -.0033302    .000640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 .0000307   .0000331     0.93   0.354    -.0000343    .0000957</w:t>
      </w:r>
    </w:p>
    <w:p w:rsidR="005C1A25" w:rsidRPr="00681FC9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4F0E8D" w:rsidRDefault="004F0E8D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4F0E8D" w:rsidRPr="004F0E8D" w:rsidRDefault="005C1A25" w:rsidP="004F0E8D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SR, Total Crops, 1992 – 2010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SAR with spatial fixed-effects                       Number of obs =      225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Group variable: id                                Number of groups =       14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Time variable: year                                   Panel length =        1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R-sq:    within  = 0.003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between = 0.022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overall = 0.001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Mean of fixed-effects =  0.003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Log-likelihood =  5469.314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    ydiffsrp |      Coef.   Std. Err.      z    P&gt;|z|     [95% Conf. Interval]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Main  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222295   .0231343    -0.96   0.337     -.067572    .023112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00658   .0007477     0.09   0.930    -.0013997    .001531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070725   .0187066    -0.38   0.705    -.0437368    .029591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.0002975   .0006393     0.47   0.642    -.0009554    .001550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-.0164561   .0183945    -0.89   0.371    -.0525088    .019596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 .0001846   .0006119     0.30   0.763    -.0010147    .001383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 .0035786   .0069934     0.51   0.609    -.0101282    .017285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.0000417   .0002624    -0.16   0.874     -.000556    .000472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-.0037103   .0066221    -0.56   0.575    -.0166894    .009268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  .000289   .0002341     1.23   0.217    -.0001697    .000747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.0017285     .00636     0.27   0.786    -.0107369    .014193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.0001555   .0002064    -0.75   0.451    -.0005601     .00024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Spatial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         rho |   .2550985   .0670491     3.80   0.000     .1236847    .386512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Variance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lastRenderedPageBreak/>
        <w:t xml:space="preserve">             sigma2_e |   .0004579   .0000136    33.56   0.000     .0004311    .000484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Direct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226512   .0196678    -1.15   0.249    -.0611995     .01589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01082   .0007359     0.15   0.883     -.001334    .001550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059328   .0203076    -0.29   0.770    -.0457351    .033869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.0002577   .0006777     0.38   0.704    -.0010706     .00158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-.0127744   .0177675    -0.72   0.472    -.0475982    .022049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 .0001546   .0006132     0.25   0.801    -.0010474    .001356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 .0036171   .0076383     0.47   0.636    -.0113537    .018587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.0000497   .0002677    -0.19   0.853    -.0005744     .00047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 -.004331   .0066852    -0.65   0.517    -.0174337    .008771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 .0003056   .0002115     1.44   0.149     -.000109    .000720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.0019979   .0062836     0.32   0.751    -.0103176    .014313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.0001723   .0002088    -0.83   0.409    -.0005815    .000236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Indirect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077162    .007899    -0.98   0.329    -.0231981    .007765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 .000043   .0002905     0.15   0.882    -.0005264    .000612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022955   .0078493    -0.29   0.770    -.0176799     .01308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.0000907   .0002644     0.34   0.732    -.0004275    .000608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-.0042477   .0065039    -0.65   0.514    -.0169952    .008499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 .0000487   .0002222     0.22   0.827    -.0003869    .000484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 .0012158   .0027605     0.44   0.660    -.0041947    .006626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.0000141   .0001026    -0.14   0.891    -.0002151     .00018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-.0015729    .002611    -0.60   0.547    -.0066904    .003544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 .0001103   .0000953     1.16   0.247    -.0000764     .00029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.0006797   .0024177     0.28   0.779    -.0040589    .005418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.0000632   .0000848    -0.75   0.456    -.0002294     .00010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Total 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303674   .0266713    -1.14   0.255    -.0826423    .021907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01512   .0010135     0.15   0.881    -.0018352    .002137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082283   .0276771    -0.30   0.766    -.0624745    .046017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.0003484   .0009236     0.38   0.706    -.0014619    .002158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-.0170221   .0238997    -0.71   0.476    -.0638648    .029820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 .0002032   .0008256     0.25   0.806     -.001415    .001821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 .0048329   .0102227     0.47   0.636    -.0152031    .024868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.0000638   .0003654    -0.17   0.861    -.0007799    .000652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-.0059039   .0091266    -0.65   0.518    -.0237918     .01198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 .0004159   .0002952     1.41   0.159    -.0001627    .000994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.0026776   .0086094     0.31   0.756    -.0141966    .019551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.0002355   .0002882    -0.82   0.414    -.0008004    .0003294</w:t>
      </w:r>
    </w:p>
    <w:p w:rsidR="00681FC9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4F0E8D" w:rsidRDefault="004F0E8D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E, Total Crops, 1992 – 2010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SAR with spatial fixed-effects                       Number of obs =      225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Group variable: id                                Number of groups =       14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Time variable: year                                   Panel length =        1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R-sq:    within  = 0.008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between = 0.019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overall = 0.004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Mean of fixed-effects =  0.0010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Log-likelihood =  5813.085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    ydiffshp |      Coef.   Std. Err.      z    P&gt;|z|     [95% Conf. Interval]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Main  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341001   .0198931    -1.71   0.086    -.0730899    .004889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 .001753   .0006431     2.73   0.006     .0004925    .003013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173878   .0160758    -1.08   0.279    -.0488957    .014120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.0001203   .0005495     0.22   0.827    -.0009566    .001197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 .0128669    .015789     0.81   0.415    -.0180789    .043812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-.0005935   .0005256    -1.13   0.259    -.0016237    .000436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-.0008737   .0060134    -0.15   0.884    -.0126598    .010912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.0000795   .0002256    -0.35   0.725    -.0005217    .000362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lastRenderedPageBreak/>
        <w:t xml:space="preserve">   opennessseconddiff |   .0092985   .0056893     1.63   0.102    -.0018524    .020449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-.0004308   .0002009    -2.14   0.032    -.0008246    -.00003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.0040621   .0054724     0.74   0.458    -.0066636    .014787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.0000105   .0001777    -0.06   0.953    -.0003587    .000337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Spatial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         rho |   .1043885   .0737073     1.42   0.157    -.0400752    .248852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Variance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     sigma2_e |   .0003383   .0000101    33.58   0.000     .0003185     .00035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Direct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344328   .0168787    -2.04   0.041    -.0675144   -.001351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17902   .0006316     2.83   0.005     .0005524    .003028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164029   .0174169    -0.94   0.346    -.0505394    .017733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.0000855   .0005813     0.15   0.883    -.0010538    .001224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 .0160647   .0152271     1.06   0.291    -.0137799    .045909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-.0006199   .0005259    -1.18   0.239    -.0016507    .000410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-.0008496   .0065558    -0.13   0.897    -.0136987    .011999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.0000863   .0002297    -0.38   0.707    -.0005365     .00036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 .0087814   .0057317     1.53   0.126    -.0024525    .020015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-.0004176   .0001812    -2.31   0.021    -.0007727   -.000062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.0042908   .0053949     0.80   0.426     -.006283    .014864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.0000245   .0001793    -0.14   0.892    -.0003759     .00032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Indirect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 -.004062   .0043678    -0.93   0.352    -.0126228    .004498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02216   .0002187     1.01   0.311    -.0002071    .000650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021588   .0035532    -0.61   0.543     -.009123    .004805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.0000117   .0001008     0.12   0.908     -.000186    .000209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 .0020595    .002741     0.75   0.452    -.0033127    .007431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-.0000776   .0000979    -0.79   0.428    -.0002693    .000114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-.0001456   .0009861    -0.15   0.883    -.0020784    .001787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7.80e-06   .0000386    -0.20   0.840    -.0000834    .000067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 .0010344    .001235     0.84   0.402    -.0013861    .0034549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-.0000492   .0000456    -1.08   0.280    -.0001386    .000040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.0004932   .0009571     0.52   0.606    -.0013827    .002369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4.30e-06   .0000279    -0.15   0.877    -.0000589    .0000503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+----------------------------------------------------------------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Total                 |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firstdiff |  -.0384949    .019066    -2.02   0.043    -.0758636   -.001126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firstdifflat |   .0020119   .0007517     2.68   0.007     .0005386    .003485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gdpcseconddiff |  -.0185618   .0198924    -0.93   0.351    -.0575503    .0204267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gdpcseconddifflat |   .0000972   .0006577     0.15   0.883    -.0011918    .0013862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   gdpcthirddiff |   .0181242   .0172749     1.05   0.294     -.015734    .051982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 gdpcthirddifflat |  -.0006974   .0005943    -1.17   0.241    -.0018622    .0004674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firstdiff |  -.0009952    .007324    -0.14   0.892    -.0153499    .0133595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firstdifflat |  -.0000941   .0002601    -0.36   0.718    -.0006039    .000415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opennessseconddiff |   .0098158   .0064583     1.52   0.129    -.0028421    .0224738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opennessseconddifflat |  -.0004668   .0002029    -2.30   0.021    -.0008645   -.0000691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   opennessthirddiff |    .004784   .0061274     0.78   0.435    -.0072255    .0167936</w:t>
      </w:r>
    </w:p>
    <w:p w:rsidR="004F0E8D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 xml:space="preserve"> opennessthirddifflat |  -.0000288   .0002029    -0.14   0.887    -.0004264    .0003689</w:t>
      </w:r>
    </w:p>
    <w:p w:rsidR="00681FC9" w:rsidRPr="004F0E8D" w:rsidRDefault="004F0E8D" w:rsidP="004F0E8D">
      <w:pPr>
        <w:rPr>
          <w:rFonts w:ascii="Courier New" w:eastAsia="Calibri" w:hAnsi="Courier New" w:cs="Courier New"/>
          <w:sz w:val="16"/>
          <w:szCs w:val="16"/>
        </w:rPr>
      </w:pPr>
      <w:r w:rsidRPr="004F0E8D">
        <w:rPr>
          <w:rFonts w:ascii="Courier New" w:eastAsia="Calibri" w:hAnsi="Courier New" w:cs="Courier New"/>
          <w:sz w:val="16"/>
          <w:szCs w:val="16"/>
        </w:rPr>
        <w:t>---------------------------------------------------------------------------------------</w:t>
      </w:r>
    </w:p>
    <w:p w:rsidR="004F0E8D" w:rsidRDefault="004F0E8D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PSV, Total Crops, 1992 – 2010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SAR with spatial fixed-effects                       Number of obs =      225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Group variable: id                                Number of groups =       14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R-sq:    within  = 0.003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between = 0.140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overall = 0.001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Mean of fixed-effects =  0.000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Log-likelihood =  6942.229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ydiffpsvc |      Coef.   Std. Err.      z    P&gt;|z|     [95% Conf. Interval]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lastRenderedPageBreak/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Main  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0096736   .0120508     0.80   0.422    -.0139455    .033292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03573   .0003898    -0.92   0.359    -.0011212    .000406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-.0013868   .0097509    -0.14   0.887    -.0204982    .017724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.0001522   .0003332     0.46   0.648    -.0005009    .000805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023463   .0095725     0.25   0.806    -.0164154     .02110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-.0003279   .0003188    -1.03   0.304    -.0009527    .000296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-.0021573   .0036445    -0.59   0.554    -.0093003    .004985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  .000147   .0001367     1.07   0.282     -.000121     .00041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.0040567   .0034516     1.18   0.240    -.0027083    .010821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-.0001565   .0001218    -1.28   0.199    -.0003952    .000082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022209   .0033171     0.67   0.503    -.0042805    .008722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-.0000587   .0001077    -0.54   0.586    -.0002697    .000152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Spatial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      rho |   .0805045   .0758947     1.06   0.289    -.0682463    .229255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Variance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 sigma2_e |   .0001243   3.70e-06    33.58   0.000     .0001171    .000131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Direct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0094883    .010224     0.93   0.353    -.0105504    .029526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03354   .0003827    -0.88   0.381    -.0010855    .000414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-.0007853   .0105613    -0.07   0.941    -.0214852    .019914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.0001311   .0003524     0.37   0.710    -.0005597    .000821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042811   .0092297     0.46   0.643    -.0138088     .02237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-.0003438   .0003188    -1.08   0.281    -.0009686     .00028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-.0021425   .0039725    -0.54   0.590    -.0099285    .005643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 .0001429   .0001392     1.03   0.304    -.0001299    .000415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.0037411   .0034772     1.08   0.282    -.0030742    .010556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-.0001484   .0001098    -1.35   0.177    -.0003636    .000066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023622   .0032709     0.72   0.470    -.0040487    .008773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-.0000673   .0001087    -0.62   0.536    -.0002803    .000145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Indirect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0009336   .0016999     0.55   0.583    -.0023981    .004265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00257   .0000608    -0.42   0.672    -.0001448    .000093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-.0001967   .0015655    -0.13   0.900    -.0032649    .002871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 .000012   .0000568     0.21   0.833    -.0000994    .000123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004747   .0012441     0.38   0.703    -.0019638    .002913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-.0000339   .0000535    -0.63   0.526    -.0001388    .000070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 -.000212   .0005598    -0.38   0.705    -.0013092    .000885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 .0000148   .0000248     0.60   0.550    -.0000339    .000063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.0003256   .0006194     0.53   0.599    -.0008884    .001539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-.0000132   .0000198    -0.67   0.505    -.0000519    .000025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002368   .0005489     0.43   0.666     -.000839    .001312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-8.33e-06   .0000177    -0.47   0.638     -.000043    .000026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Total 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0104219   .0112999     0.92   0.356    -.0117254    .032569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03612   .0004236    -0.85   0.394    -.0011914    .000469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 -.000982   .0116589    -0.08   0.933    -.0238331    .021869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.0001431   .0003907     0.37   0.714    -.0006228    .000908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047558   .0101887     0.47   0.641    -.0152137    .024725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-.0003778   .0003531    -1.07   0.285    -.0010698    .000314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-.0023545   .0043307    -0.54   0.587    -.0108425    .006133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 .0001578   .0001554     1.02   0.310    -.0001467    .000462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.0040667   .0038158     1.07   0.287    -.0034121    .011545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-.0001616   .0001202    -1.34   0.179    -.0003971     .00007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 .002599   .0036627     0.71   0.478    -.0045799    .009777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-.0000756   .0001218    -0.62   0.535    -.0003142     .000163</w:t>
      </w:r>
    </w:p>
    <w:p w:rsidR="005C1A25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5C1A25" w:rsidRPr="00CD36A2" w:rsidRDefault="005C1A25" w:rsidP="00AA7C80">
      <w:pPr>
        <w:rPr>
          <w:rFonts w:ascii="Times New Roman" w:hAnsi="Times New Roman" w:cs="Times New Roman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SR, Total Crops, 1992 – 2010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SAR with spatial fixed-effects                       Number of obs =      225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Group variable: id                                Number of groups =       14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R-sq:    within  = 0.053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between = 0.011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overall = 0.008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Mean of fixed-effects =  0.261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Log-likelihood =  2452.456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 ydiffsrc |      Coef.   Std. Err.      z    P&gt;|z|     [95% Conf. Interval]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Main  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1210466   .0877549     1.38   0.168    -.0509498    .293043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13148   .0028318    -0.46   0.642    -.0068651    .004235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 .1344859   .0710687     1.89   0.058    -.0048062    .273777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.0016757   .0024239     0.69   0.489     -.003075    .006426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745246   .0699574     1.07   0.287    -.0625893    .211638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 .0026362   .0023173     1.14   0.255    -.0019057    .007178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-.0062875    .026506    -0.24   0.812    -.0582382    .045663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 .0011576   .0009946     1.16   0.244    -.0007917    .003106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-.0155905   .0250885    -0.62   0.534     -.064763    .033582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 .0012618    .000886     1.42   0.154    -.0004748    .002998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265769   .0241022     1.10   0.270    -.0206626    .073816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-.0007307   .0007822    -0.93   0.350    -.0022639    .000802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Spatial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      rho |   .5481703   .0480907    11.40   0.000     .4539142    .642426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Variance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 sigma2_e |   .0065768   .0001965    33.47   0.000     .0061917    .006961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Direct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1213653   .0754831     1.61   0.108     -.026579    .269309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11708   .0028197    -0.42   0.678    -.0066974    .004355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 .1408268   .0779833     1.81   0.071    -.0120177    .293671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.0015439   .0025998     0.59   0.553    -.0035516    .006639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899448   .0683067     1.32   0.188    -.0439338    .223823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 .0025622   .0023506     1.09   0.276    -.0020449    .007169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-.0062089   .0292602    -0.21   0.832    -.0635578    .051140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 .0011424   .0010268     1.11   0.266    -.0008701    .003154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 -.01817   .0256218    -0.71   0.478    -.0683878    .032047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 .0013407   .0008102     1.65   0.098    -.0002473    .002928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279604    .024087     1.16   0.246    -.0192494    .075170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-.0008033   .0008004    -1.00   0.316    -.0023721    .000765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Indirect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1448333   .0972814     1.49   0.137    -.0458347    .335501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13256   .0035291    -0.38   0.707    -.0082425    .005591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   .16504   .0963782     1.71   0.087    -.0238577    .353937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.0018644   .0032921     0.57   0.571     -.004588    .008316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1068905   .0855336     1.25   0.211    -.0607523    .274533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 .0030159   .0028764     1.05   0.294    -.0026218    .008653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-.0075717    .034663    -0.22   0.827    -.0755101    .060366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 .0013838   .0013203     1.05   0.295     -.001204    .003971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-.0217011   .0317227    -0.68   0.494    -.0838765    .040474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 .0016093    .001073     1.50   0.134    -.0004937    .003712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332323   .0305344     1.09   0.276    -.0266141    .093078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-.0009835   .0010292    -0.96   0.339    -.0030007    .001033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Total 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2661986    .170012     1.57   0.117    -.0670188    .599415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24964   .0063135    -0.40   0.693    -.0148706    .009877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 .3058668   .1707723     1.79   0.073    -.0288407    .640574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.0034084   .0058371     0.58   0.559    -.0080322    .014848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1968353   .1521299     1.29   0.196    -.1013339    .495004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 .0055781   .0051702     1.08   0.281    -.0045553    .015711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-.0137806   .0636083    -0.22   0.828    -.1384505    .110889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 .0025262   .0023236     1.09   0.277    -.0020279    .007080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-.0398711   .0569207    -0.70   0.484    -.1514337    .071691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 .0029499   .0018455     1.60   0.110    -.0006671    .006566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611927   .0539995     1.13   0.257    -.0446445    .167029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lastRenderedPageBreak/>
        <w:t xml:space="preserve"> opennessthirddifflat |  -.0017868   .0018112    -0.99   0.324    -.0053366     .001763</w:t>
      </w:r>
    </w:p>
    <w:p w:rsidR="005C1A25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C1A25" w:rsidP="00594921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E, Total Crops, 1992 – 2010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SAR with spatial fixed-effects                       Number of obs =      225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Group variable: id                                Number of groups =       14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R-sq:    within  = 0.007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between = 0.0000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overall = 0.007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Mean of fixed-effects = -0.000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Log-likelihood =  3908.623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 ydiffshc |      Coef.   Std. Err.      z    P&gt;|z|     [95% Conf. Interval]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Main  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0067232   .0462367     0.15   0.884    -.0838991    .097345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-.0000112   .0014936    -0.01   0.994    -.0029386    .002916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-.0135438   .0374052    -0.36   0.717    -.0868567     .05976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-.0011276   .0012785    -0.88   0.378    -.0036335    .001378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188322   .0367562     0.51   0.608    -.0532086     .09087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 .0015724   .0012241     1.28   0.199    -.0008267    .003971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 .0207474   .0139827     1.48   0.138    -.0066581     .04815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-.0008528   .0005247    -1.63   0.104    -.0018812    .000175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.0134718    .013238     1.02   0.309    -.0124741    .039417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-.0003888   .0004678    -0.83   0.406    -.0013057    .000528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135652    .012721     1.07   0.286    -.0113676    .038497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 .0001598   .0004127     0.39   0.699    -.0006491    .000968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Spatial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      rho |     .00907   .0768371     0.12   0.906     -.141528     .15966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Variance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     sigma2_e |   .0018309   .0000545    33.59   0.000      .001724    .001937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Direct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0059963   .0392187     0.15   0.878    -.0708709    .082863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  .000073   .0014662     0.05   0.960    -.0028006    .002946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-.0112301   .0405086    -0.28   0.782    -.0906255    .068165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 -.001209   .0013521    -0.89   0.371    -.0038591    .001441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 .026258   .0354385     0.74   0.459    -.0432001    .095716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 .0015121   .0012244     1.23   0.217    -.0008877    .003911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 .0208118    .015238     1.37   0.172     -.009054    .050677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-.0008688   .0005341    -1.63   0.104    -.0019155     .00017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.0122609   .0133325     0.92   0.358    -.0138703    .038392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-.0003576   .0004216    -0.85   0.396    -.0011839    .000468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140983   .0125348     1.12   0.261    -.0104695     .03866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 .0001272   .0004164     0.31   0.760    -.0006889    .000943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Indirect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0002846   .0036852     0.08   0.938    -.0069383    .007507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 .0000121    .000137     0.09   0.930    -.0002564    .000280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gdpcseconddiff |  -.0005399   .0042045    -0.13   0.898    -.0087805    .007700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-.0000129   .0001759    -0.07   0.942    -.0003576    .000331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006352   .0032405     0.20   0.845     -.005716    .006986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 .0000123   .0001655     0.07   0.941    -.0003121    .0003367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 .0002632   .0022749     0.12   0.908    -.0041955    .004721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-8.76e-06   .0000914    -0.10   0.924     -.000188    .000170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.0001058   .0016183     0.07   0.948    -.0030661    .003277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-1.12e-06   .0000449    -0.02   0.980    -.0000891    .000086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001602    .001622     0.10   0.921    -.0030189    .003339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-2.02e-06   .0000314    -0.06   0.949    -.0000635    .0000595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Total                 |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firstdiff |   .0062809   .0399709     0.16   0.875    -.0720605    .0846224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firstdifflat |   .0000851   .0015126     0.06   0.955    -.0028796    .003049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lastRenderedPageBreak/>
        <w:t xml:space="preserve">       gdpcseconddiff |    -.01177   .0414597    -0.28   0.776    -.0930296    .0694896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gdpcseconddifflat |  -.0012219   .0013828    -0.88   0.377    -.0039321    .001488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   gdpcthirddiff |   .0268932   .0362489     0.74   0.458    -.0441534    .097939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 gdpcthirddifflat |   .0015243   .0012366     1.23   0.218    -.0008994    .0039481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firstdiff |    .021075   .0154022     1.37   0.171    -.0091127    .0512628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firstdifflat |  -.0008775   .0005464    -1.61   0.108    -.0019484    .0001933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opennessseconddiff |   .0123667   .0135519     0.91   0.361    -.0141945    .038927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opennessseconddifflat |  -.0003587    .000426    -0.84   0.400    -.0011936    .0004762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   opennessthirddiff |   .0142585   .0129173     1.10   0.270     -.011059    .0395759</w:t>
      </w:r>
    </w:p>
    <w:p w:rsidR="00594921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 xml:space="preserve"> opennessthirddifflat |   .0001252   .0004247     0.29   0.768    -.0007071    .0009575</w:t>
      </w:r>
    </w:p>
    <w:p w:rsidR="005C1A25" w:rsidRPr="00594921" w:rsidRDefault="00594921" w:rsidP="00594921">
      <w:pPr>
        <w:rPr>
          <w:rFonts w:ascii="Courier New" w:hAnsi="Courier New" w:cs="Courier New"/>
          <w:sz w:val="16"/>
          <w:szCs w:val="16"/>
        </w:rPr>
      </w:pPr>
      <w:r w:rsidRPr="0059492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8D4312" w:rsidRDefault="008D4312" w:rsidP="00CD36A2">
      <w:pPr>
        <w:rPr>
          <w:rFonts w:ascii="Times New Roman" w:hAnsi="Times New Roman" w:cs="Times New Roman"/>
        </w:rPr>
      </w:pPr>
    </w:p>
    <w:p w:rsidR="008D4312" w:rsidRPr="008D4312" w:rsidRDefault="008D4312" w:rsidP="00CD36A2">
      <w:pPr>
        <w:rPr>
          <w:rFonts w:ascii="Times New Roman" w:hAnsi="Times New Roman" w:cs="Times New Roman"/>
          <w:b/>
          <w:sz w:val="24"/>
          <w:szCs w:val="24"/>
        </w:rPr>
      </w:pPr>
    </w:p>
    <w:p w:rsidR="00CD36A2" w:rsidRPr="00CD36A2" w:rsidRDefault="008D4312" w:rsidP="00CD36A2">
      <w:pPr>
        <w:rPr>
          <w:rFonts w:ascii="Times New Roman" w:hAnsi="Times New Roman" w:cs="Times New Roman"/>
        </w:rPr>
      </w:pPr>
      <w:r w:rsidRPr="008D4312">
        <w:rPr>
          <w:rFonts w:ascii="Times New Roman" w:hAnsi="Times New Roman" w:cs="Times New Roman"/>
          <w:b/>
          <w:sz w:val="24"/>
          <w:szCs w:val="24"/>
        </w:rPr>
        <w:t>SAR e</w:t>
      </w:r>
      <w:r w:rsidR="00CD36A2" w:rsidRPr="00CD36A2">
        <w:rPr>
          <w:rFonts w:ascii="Times New Roman" w:eastAsia="Calibri" w:hAnsi="Times New Roman" w:cs="Times New Roman"/>
          <w:b/>
          <w:sz w:val="24"/>
          <w:szCs w:val="24"/>
        </w:rPr>
        <w:t>stimates of static model (3) (summarized in Table 3)</w:t>
      </w: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PSV, Total Crops, 1992 – 201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10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 5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R-sq:    within  = 0.024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01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22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0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Log-likelihood =  4237.651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ydiffpsvp |      Coef.   Std. Err.      z    P&gt;|z|     [95% Conf. Interval]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069725   .0069915     1.00   0.319    -.0067306    .020675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-.000159   .0001637    -0.97   0.331    -.0004798    .00016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18443   .0019791    -0.93   0.351    -.0057232    .002034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0964   .0000529     1.82   0.068    -7.25e-06       .000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03775   .0022831    -0.17   0.869    -.0048523    .004097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0168   .0000463     0.36   0.716     -.000074    .000107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 -.00018   .0010119    -0.18   0.859    -.0021633    .001803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3.18e-06   .0000168     0.19   0.850    -.0000298    .000036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-.4244355   .1278295    -3.32   0.001    -.6749766   -.173894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 .000013   5.80e-07    22.37   0.000     .0000118    .000014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069104   .0059675     1.16   0.247    -.0047856    .018606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1519   .0001565    -0.97   0.332    -.0004586    .000154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17447   .0021474    -0.81   0.417    -.0059535    .002464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0946   .0000564     1.68   0.094     -.000016    .000205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01099   .0021287     0.05   0.959    -.0040623     .00428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0113   .0000442     0.26   0.798    -.0000754     .00009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-.0001735   .0010766    -0.16   0.872    -.0022836    .001936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3.07e-06   .0000179     0.17   0.864     -.000032    .000038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21209   .0018391    -1.15   0.249    -.0057256    .001483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0461   .0000493     0.94   0.349    -.0000505    .000142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5504   .0006883     0.80   0.424    -.0007987    .001899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.0000292   .0000193    -1.51   0.131     -.000067    8.66e-0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00273   .0006474    -0.04   0.966    -.0012962    .001241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3.70e-06   .0000135    -0.27   0.785    -.0000302    .000022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  .00006   .0003455     0.17   0.862    -.0006171    .000737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1.05e-06   5.74e-06    -0.18   0.854    -.0000123    .000010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047895    .004234     1.13   0.258     -.003509    .013087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1058   .0001093    -0.97   0.333    -.0003199    .000108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 xml:space="preserve">   opennessdiff |  -.0011943   .0014888    -0.80   0.422    -.0041123    .001723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0654   .0000388     1.68   0.092    -.0000107    .000141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00826   .0014933     0.06   0.956    -.0028442    .003009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7.61e-06    .000031     0.25   0.806    -.0000531    .000068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-.0001134   .0007391    -0.15   0.878     -.001562    .001335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2.02e-06   .0000123     0.16   0.870    -.0000221    .000026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alibri" w:eastAsia="Calibri" w:hAnsi="Calibri" w:cs="Calibri"/>
          <w:sz w:val="24"/>
          <w:szCs w:val="24"/>
          <w:u w:val="single"/>
        </w:rPr>
        <w:t>Production SR, Total Crops, 1992 – 201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10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 5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R-sq:    within  = 0.004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119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10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4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Log-likelihood =  2396.634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rp |      Coef.   Std. Err.      z    P&gt;|z|     [95% Conf. Interval]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688558   .0435393    -1.58   0.114    -.1541914    .016479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1655   .0010194     1.14   0.253    -.0008325    .003163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34905   .0123255     0.28   0.777    -.0206671    .027648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1177   .0003295     0.36   0.721    -.0005282    .000763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29517   .0142184    -0.21   0.836    -.0308193    .024915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0244   .0002884     0.08   0.932    -.0005409    .000589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21783   .0063013     0.35   0.730    -.0101721    .014528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363   .0001047    -0.35   0.729    -.0002416    .000168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1872662   .0896825     2.09   0.037     .0114917    .363040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5031   .0000224    22.44   0.000     .0004592    .000547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696814   .0370242    -1.88   0.060    -.1422474    .002884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2184   .0009697     1.26   0.209    -.0006821    .003118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42039   .0133018     0.32   0.752    -.0218672    .030275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1021   .0003493     0.29   0.770    -.0005824    .000786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00813   .0131941     0.01   0.995    -.0257787    .025941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.0000106   .0002739    -0.04   0.969    -.0005474    .000526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22323   .0066636     0.33   0.738    -.0108281    .015292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373   .0001107    -0.34   0.737    -.0002543    .000179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165649   .0162192    -1.02   0.307    -.0483539     .01522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2817   .0003196     0.88   0.378    -.0003447     .0009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11596   .0035408     0.33   0.743    -.0057802    .008099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0199   .0000883     0.22   0.822    -.0001532    .000192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00833   .0033884     0.02   0.980    -.0065577    .006724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4.35e-06   .0000698    -0.06   0.950    -.0001412    .000132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06208    .001684     0.37   0.712    -.0026799    .003921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103    .000028    -0.37   0.712    -.0000652    .000044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862463   .0491137    -1.76   0.079    -.1825074    .010014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5001   .0012113     1.24   0.216    -.0008741    .003874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53635   .0165578     0.32   0.746    -.0270891    .037816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 .000122   .0004288     0.28   0.776    -.0007185    .000962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01647   .0163657     0.01   0.992    -.0319115    .03224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.0000149   .0003396    -0.04   0.965    -.0006805    .000650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28531   .0081344     0.35   0.726    -.0130901    .018796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476   .0001352    -0.35   0.725    -.0003126    .000217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alibri" w:eastAsia="Calibri" w:hAnsi="Calibri" w:cs="Calibri"/>
          <w:sz w:val="24"/>
          <w:szCs w:val="24"/>
          <w:u w:val="single"/>
        </w:rPr>
        <w:t>Production E, Total Crops, 1992 – 201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10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 5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R-sq:    within  = 0.016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15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9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ean of fixed-effects = -0.000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Log-likelihood =  2897.695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hp |      Coef.   Std. Err.      z    P&gt;|z|     [95% Conf. Interval]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-.074937   .0265984    -2.82   0.005    -.1270688   -.022805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6237    .000624     2.60   0.009     .0004007    .002846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96563   .0075023    -1.29   0.198    -.0243605    .005047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4766   .0002006     2.38   0.018     .0000834    .000869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25779   .0086592     0.30   0.766    -.0143938    .019549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.0000421   .0001756    -0.24   0.810    -.0003863     .00030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06854   .0038355     0.18   0.858     -.006832    .008202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112   .0000638    -0.18   0.861    -.0001361    .000113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-.0385192   .1009559    -0.38   0.703    -.2363891    .15935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1865   8.31e-06    22.45   0.000     .0001702    .000202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753924   .0225766    -3.34   0.001    -.1196418    -.03114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6554   .0005926     2.79   0.005     .0004939    .002816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92328   .0080845    -1.14   0.253    -.0250781    .006612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4673   .0002123     2.20   0.028     .0000512    .000883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44279    .008024     0.55   0.581    -.0112989    .020154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.0000634   .0001665    -0.38   0.703    -.0003897    .000262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07149   .0040516     0.18   0.860     -.007226    .008655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117   .0000673    -0.17   0.862    -.0001437    .000120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030215   .0079833     0.38   0.705    -.0126255    .018668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0723   .0001759    -0.41   0.681    -.0004171    .000272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4557   .0011971     0.38   0.703    -.0018906    .002802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.0000216    .000048    -0.45   0.652    -.0001156    .000072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01808   .0007371    -0.25   0.806    -.0016254    .001263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1.51e-06   .0000141     0.11   0.914    -.0000261    .000029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 .000022   .0004207     0.05   0.958    -.0008025    .000846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3.71e-07   6.99e-06    -0.05   0.958    -.0000141    .000013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723709    .023394    -3.09   0.002    -.1182223   -.026519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15831   .0005729     2.76   0.006     .0004601     .00270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87771    .007743    -1.13   0.257    -.0239531    .006398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4457   .0002012     2.22   0.027     .0000514      .0008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42471   .0077534     0.55   0.584    -.0109493    .019443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.0000619   .0001611    -0.38   0.701    -.0003777    .000253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 .000737   .0038704     0.19   0.849    -.0068489    .008322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121   .0000643    -0.19   0.851    -.0001381     .00011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alibri" w:eastAsia="Calibri" w:hAnsi="Calibri" w:cs="Calibri"/>
          <w:sz w:val="24"/>
          <w:szCs w:val="24"/>
          <w:u w:val="single"/>
        </w:rPr>
        <w:t>Consumption PSV, Total Crops, 1992 – 201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10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 5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>R-sq:    within  = 0.014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150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10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0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Log-likelihood =  3262.201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ydiffpsvc |      Coef.   Std. Err.      z    P&gt;|z|     [95% Conf. Interval]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40528    .018458    -0.22   0.826    -.0402298    .032124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3924   .0004326    -0.91   0.364    -.0012402    .000455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9954   .0052291    -0.19   0.849    -.0112442    .009253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3.08e-06   .0001396     0.02   0.982    -.0002706    .000276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55008   .0060285    -0.91   0.362    -.0173165    .006314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1687   .0001223     1.38   0.168    -.0000711    .000408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25164   .0026715     0.94   0.346    -.0027197    .007752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421   .0000444    -0.95   0.343    -.0001291    .000044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0467846   .1054023     0.44   0.657    -.1598002    .253369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00905   4.03e-06    22.45   0.000     .0000826    .000098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43474   .0156638    -0.28   0.781    -.0350479    .026353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3709   .0004113    -0.90   0.367     -.001177    .000435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6952   .0056363    -0.12   0.902    -.0117422    .01035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3.56e-06   .0001477    -0.02   0.981    -.0002931     .00028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42174    .005586    -0.75   0.450    -.0151658    .006731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 .000154    .000116     1.33   0.184    -.0000733    .000381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25388   .0028221     0.90   0.368    -.0029924      .0080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425   .0000469    -0.91   0.365    -.0001344    .000049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03662   .0026054    -0.14   0.888    -.0054727    .004740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0156   .0000558    -0.28   0.779     -.000125    .000093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0836    .000645     0.13   0.897    -.0011805    .001347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2.36e-06   .0000162    -0.15   0.884    -.0000342    .000029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02001   .0007613    -0.26   0.793    -.0016922    .001292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7.62e-06   .0000216     0.35   0.724    -.0000347      .0000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01714   .0004557     0.38   0.707    -.0007218    .001064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2.86e-06   7.60e-06    -0.38   0.707    -.0000177     .00001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047137   .0170391    -0.28   0.782    -.0381097    .028682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3866   .0004323    -0.89   0.371     -.001234    .00046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-.0006116   .0059587    -0.10   0.918    -.0122904    .011067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5.93e-06   .0001553    -0.04   0.970    -.0003104    .000298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44174   .0059319    -0.74   0.456    -.0160438    .007208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1616   .0001236     1.31   0.191    -.0000807     .00040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27101   .0029792     0.91   0.363     -.003129    .008549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0453   .0000495    -0.92   0.360    -.0001424    .000051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alibri" w:eastAsia="Calibri" w:hAnsi="Calibri" w:cs="Calibri"/>
          <w:sz w:val="24"/>
          <w:szCs w:val="24"/>
          <w:u w:val="single"/>
        </w:rPr>
        <w:t>Consumption SR, Total Crops, 1992 – 201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10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 5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R-sq:    within  = 0.013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03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09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7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Log-likelihood =  1614.295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rc |      Coef.   Std. Err.      z    P&gt;|z|     [95% Conf. Interval]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1174148   .0947055     1.24   0.215    -.0682046    .303034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48778   .0022234    -2.19   0.028    -.0092356     -.0005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156487   .0267958     0.58   0.559    -.0368701    .068167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.0007689   .0007164    -1.07   0.283     -.002173    .000635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383863   .0309323    -1.24   0.215    -.0990124    .022239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8396   .0006274     1.34   0.181      -.00039    .002069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229094   .0137057     1.67   0.095    -.0039533    .049772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3808   .0002278    -1.67   0.095    -.0008273    .000065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0974389   .0978034     1.00   0.319    -.0942522      .2891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23786    .000106    22.45   0.000     .0021709    .002586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1159954   .0803692     1.44   0.149    -.0415254    .273516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47707   .0021123    -2.26   0.024    -.0089107   -.000630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171891   .0288805     0.60   0.552    -.0394156    .073793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.0008038   .0007584    -1.06   0.289    -.0022902    .000682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318224   .0286511    -1.11   0.267    -.0879776    .024332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7642   .0005948     1.28   0.199    -.0004015    .001929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230354   .0144831     1.59   0.112    -.0053509    .05142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-.0003829   .0002407    -1.59   0.112    -.0008547    .000088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0113977    .017262     0.66   0.509    -.0224352    .045230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04947    .000566    -0.87   0.382     -.001604    .000614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22707   .0047766     0.48   0.635    -.0070913    .011632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.0000997   .0001493    -0.67   0.504    -.0003922    .000192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034079   .0056629    -0.60   0.547    -.0145069    .007691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0796   .0001223     0.65   0.515    -.0001601    .000319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.0027706    .003828     0.72   0.469    -.0047322    .010273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-.000046   .0000636    -0.72   0.469    -.0001707    .000078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.1273931   .0903881     1.41   0.159    -.0497643    .304550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-.0052654   .0023465    -2.24   0.025    -.0098643   -.000666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194598   .0324559     0.60   0.549    -.0441527    .083072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-.0009035   .0008576    -1.05   0.292    -.0025844    .000777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-.0352303   .0321445    -1.10   0.273    -.0982323    .02777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.0008439   .0006651     1.27   0.205    -.0004597    .002147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  .025806   .0165835     1.56   0.120     -.006697     .05830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-.000429   .0002756    -1.56   0.120    -.0009691    .000111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r w:rsidRPr="00AA7C80">
        <w:rPr>
          <w:rFonts w:ascii="Calibri" w:eastAsia="Calibri" w:hAnsi="Calibri" w:cs="Calibri"/>
          <w:sz w:val="24"/>
          <w:szCs w:val="24"/>
          <w:u w:val="single"/>
        </w:rPr>
        <w:t>Consumption E, Total Crops, 1992 – 201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AR with spatial fixed-effects                       Number of obs =      10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Group variable: id                                Number of groups =        5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ime variable: year                                   Panel length =        1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R-sq:    within  = 0.010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between = 0.063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overall = 0.011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ean of fixed-effects =  0.0000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Log-likelihood =  1998.497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ydiffshc |      Coef.   Std. Err.      z    P&gt;|z|     [95% Conf. Interval]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Main 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785215    .064744    -1.21   0.225    -.2054174    .048374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20983   .0015173     1.38   0.167    -.0008757    .0050722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27418   .0183012     0.15   0.881    -.0331279    .038611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lastRenderedPageBreak/>
        <w:t>opennessdifflat |   .0001045    .000489     0.21   0.831    -.0008539     .00106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367675   .0211234     1.74   0.082    -.0046336    .078168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.0007633   .0004284    -1.78   0.075     -.001603    .0000763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-.0211547   .0093574    -2.26   0.024    -.0394949   -.002814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.0003516   .0001555     2.26   0.024     .0000467    .000656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Spatial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    rho |   .1179564    .098034     1.20   0.229    -.0741867    .310099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Variance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sigma2_e |   .0011096   .0000494    22.44   0.000     .0010127    .001206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Direct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 -.079623   .0549821    -1.45   0.148    -.1873859    .028139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21755   .0014415     1.51   0.131    -.0006498    .0050008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37908   .0197304     0.19   0.848      -.03488    .042461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0813   .0005178     0.16   0.875    -.0009335    .001096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413104   .0195785     2.11   0.035     .0029371    .079683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 -.000816   .0004064    -2.01   0.045    -.0016125   -.000019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-.0211019   .0098853    -2.13   0.033    -.0404767   -.001727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.0003507   .0001643     2.13   0.033     .0000287    .0006727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Indirect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109796    .016846    -0.65   0.515    -.0439971    .022037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02827   .0003885     0.73   0.467    -.0004788    .001044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08464   .0035024     0.24   0.809    -.0060182     .00771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4.12e-06   .0000866     0.05   0.962    -.0001657    .000173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057151   .0059138     0.97   0.334    -.0058757    .017305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.0001137   .0001183    -0.96   0.337    -.0003455    .000118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-.0027209    .002662    -1.02   0.307    -.0079383    .0024966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.0000452   .0000442     1.02   0.307    -.0000415    .000131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+----------------------------------------------------------------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Total           |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gdpcdiff |  -.0906026   .0656193    -1.38   0.167     -.219214    .038008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gdpcdifflat |   .0024582   .0016476     1.49   0.136    -.0007711    .005687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opennessdiff |   .0046372   .0226286     0.20   0.838    -.0397139    .0489884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opennessdifflat |   .0000854   .0005861     0.15   0.884    -.0010633    .001234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nradiff |   .0470254   .0231593     2.03   0.042      .001634    .0924169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nradifflat |  -.0009297   .0004802    -1.94   0.053    -.0018709    .0000115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   tbidiff |  -.0238228   .0110419    -2.16   0.031    -.0454645   -.0021811</w:t>
      </w:r>
    </w:p>
    <w:p w:rsidR="005C1A25" w:rsidRPr="00AA7C80" w:rsidRDefault="005C1A25" w:rsidP="00AA7C80">
      <w:pPr>
        <w:rPr>
          <w:rFonts w:ascii="Courier New" w:eastAsia="Courier New" w:hAnsi="Courier New" w:cs="Courier New"/>
          <w:sz w:val="16"/>
          <w:szCs w:val="16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 xml:space="preserve">     tbidifflat |   .0003959   .0001835     2.16   0.031     .0000362    .0007556</w:t>
      </w:r>
    </w:p>
    <w:p w:rsidR="005C4A6D" w:rsidRDefault="005C1A25" w:rsidP="00AA7C80">
      <w:pPr>
        <w:rPr>
          <w:rFonts w:ascii="Calibri" w:eastAsia="Calibri" w:hAnsi="Calibri" w:cs="Calibri"/>
          <w:b/>
          <w:sz w:val="24"/>
          <w:szCs w:val="24"/>
        </w:rPr>
      </w:pPr>
      <w:r w:rsidRPr="00AA7C80">
        <w:rPr>
          <w:rFonts w:ascii="Courier New" w:eastAsia="Courier New" w:hAnsi="Courier New" w:cs="Courier New"/>
          <w:sz w:val="16"/>
          <w:szCs w:val="16"/>
        </w:rPr>
        <w:t>---------------------------------------------------------------------------------</w:t>
      </w:r>
    </w:p>
    <w:p w:rsidR="005C4A6D" w:rsidRDefault="005C4A6D" w:rsidP="00AA7C80">
      <w:pPr>
        <w:rPr>
          <w:rFonts w:ascii="Times New Roman" w:hAnsi="Times New Roman" w:cs="Times New Roman"/>
          <w:b/>
          <w:sz w:val="24"/>
          <w:szCs w:val="24"/>
        </w:rPr>
      </w:pPr>
    </w:p>
    <w:p w:rsidR="005C4A6D" w:rsidRDefault="005C4A6D" w:rsidP="00AA7C80">
      <w:pPr>
        <w:rPr>
          <w:rFonts w:ascii="Times New Roman" w:hAnsi="Times New Roman" w:cs="Times New Roman"/>
          <w:b/>
          <w:sz w:val="24"/>
          <w:szCs w:val="24"/>
        </w:rPr>
      </w:pPr>
    </w:p>
    <w:p w:rsidR="005C4A6D" w:rsidRDefault="005C4A6D" w:rsidP="00AA7C80">
      <w:pPr>
        <w:rPr>
          <w:rFonts w:ascii="Times New Roman" w:hAnsi="Times New Roman" w:cs="Times New Roman"/>
          <w:b/>
          <w:sz w:val="24"/>
          <w:szCs w:val="24"/>
        </w:rPr>
      </w:pPr>
    </w:p>
    <w:p w:rsidR="00CD36A2" w:rsidRPr="005C4A6D" w:rsidRDefault="008D4312" w:rsidP="00AA7C80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AR e</w:t>
      </w:r>
      <w:r w:rsidR="00CD36A2" w:rsidRPr="00CD36A2">
        <w:rPr>
          <w:rFonts w:ascii="Times New Roman" w:hAnsi="Times New Roman" w:cs="Times New Roman"/>
          <w:b/>
          <w:sz w:val="24"/>
          <w:szCs w:val="24"/>
        </w:rPr>
        <w:t>stimates of model (3) with contemporaneous and once lagged changes in independent variables (summarized in S3 Table)</w:t>
      </w: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PSV, Total Crops, 1992 – 201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AR with spatial fixed-effects                       Number of obs =       9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R-sq:    within  = 0.023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between = 0.000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overall = 0.02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ean of fixed-effects =  0.000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Log-likelihood =  3992.111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ydiffpsvp |      Coef.   Std. Err.      z    P&gt;|z|     [95% Conf. Interval]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ain 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 .005487   .0078006     0.70   0.482    -.0098019    .02077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1105   .0001935    -0.57   0.568    -.0004897    .000268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.0015444   .0072931     0.21   0.832    -.0127498    .015838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01191   .0001786    -0.67   0.505     -.000469    .000230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lastRenderedPageBreak/>
        <w:t xml:space="preserve">   opennessfdiff |  -.0011824   .0021757    -0.54   0.587    -.0054468    .003081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0387   .0000699     0.55   0.580    -.0000983    .000175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014511   .0020695     0.70   0.483     -.002605    .005507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-.000028   .0000553    -0.51   0.612    -.0001364    .000080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003956   .0025453    -0.16   0.876    -.0053843    .004593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0204   .0000516     0.40   0.692    -.0000806    .000121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006944     .00247     0.28   0.779    -.0041466    .005535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 5.84e-06   .0000495     0.12   0.906    -.0000911    .000102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02639   .0011142    -0.24   0.813    -.0024476    .001919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4.54e-06   .0000185     0.25   0.806    -.0000318    .000040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04362   .0011132     0.39   0.695    -.0017457    .002618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7.20e-06   .0000185    -0.39   0.697    -.0000435    .000029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patial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    rho |  -.4334744   .1322896    -3.28   0.001    -.6927572   -.174191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Variance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sigma2_e |   .0000133   6.10e-07    21.74   0.000     .0000121    .00001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Direct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.0054008   .0066587     0.81   0.417    -.0076501    .01845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1012   .0001872    -0.54   0.589    -.0004681    .000265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.0019307   .0079071     0.24   0.807    -.0135669    .017428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01238   .0001916    -0.65   0.518    -.0004993    .00025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007255    .002125    -0.34   0.733    -.0048905    .003439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0341    .000072     0.47   0.636    -.0001071    .000175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014253   .0022308     0.64   0.523     -.002947    .005797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0295   .0000559    -0.53   0.598    -.0001391    .000080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005219   .0024014    -0.22   0.828    -.0052286    .004184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0232   .0000473     0.49   0.624    -.0000694    .00011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008518   .0023233     0.37   0.714    -.0037018    .005405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 1.29e-06   .0000475     0.03   0.978    -.0000918    .00009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03134   .0012034    -0.26   0.795     -.002672    .002045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5.35e-06     .00002     0.27   0.789    -.0000339    .000044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06303   .0010744     0.59   0.557    -.0014755    .002736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104   .0000179    -0.58   0.560    -.0000454    .000024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Indirect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016012   .0020542    -0.78   0.436    -.0056274     .00242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00309   .0000564     0.55   0.584    -.0000796    .000141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006484   .0024983    -0.26   0.795    -.0055451    .004248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 .000039   .0000609     0.64   0.522    -.0000805    .000158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02248   .0006934     0.32   0.746    -.0011344    .001583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.0000105   .0000233    -0.45   0.652    -.0000561    .000035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004328   .0006953    -0.62   0.534    -.0017955    .000929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8.75e-06   .0000177     0.49   0.622     -.000026    .000043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 .000144    .000707     0.20   0.839    -.0012418    .001529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-6.89e-06   .0000141    -0.49   0.626    -.0000346    .000020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002369   .0007114    -0.33   0.739    -.0016312    .001157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1.00e-06   .0000142    -0.07   0.944    -.0000289    .000026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00809   .0003648     0.22   0.825    -.0006341    .00079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1.39e-06   6.06e-06    -0.23   0.819    -.0000133    .000010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-.0001853   .0003382    -0.55   0.584    -.0008482    .000477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 3.06e-06   5.62e-06     0.54   0.586    -7.96e-06    .000014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otal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.0037996   .0047428     0.80   0.423    -.0054962    .013095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0703    .000134    -0.52   0.600    -.0003329    .000192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.0012823   .0055118     0.23   0.816    -.0095206    .01208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00848   .0001338    -0.63   0.526    -.0003471    .000177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005007   .0014619    -0.34   0.732    -.0033659    .002364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0236   .0000498     0.47   0.636    -.0000741    .000121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009925   .0015686     0.63   0.527    -.0020819    .004066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0207   .0000389    -0.53   0.594     -.000097    .000055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003779   .0017147    -0.22   0.826    -.0037386    .002982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0163   .0000336     0.49   0.627    -.0000495    .00008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006149   .0016577     0.37   0.711    -.0026341    .003863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 2.89e-07    .000034     0.01   0.993    -.0000664     .00006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02325   .0008514    -0.27   0.785    -.0019013    .001436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3.97e-06   .0000142     0.28   0.779    -.0000238    .00003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 .000445   .0007485     0.59   0.552    -.0010221    .001912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lastRenderedPageBreak/>
        <w:t xml:space="preserve">     tbisdifflat |  -7.36e-06   .0000124    -0.59   0.554    -.0000318     .0000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Default="005C4A6D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SR, Total Crops, 1992 – 201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AR with spatial fixed-effects                       Number of obs =       9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R-sq:    within  = 0.014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between = 0.104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overall = 0.020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ean of fixed-effects =  0.004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Log-likelihood =  2266.867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ydiffsrp |      Coef.   Std. Err.      z    P&gt;|z|     [95% Conf. Interval]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ain 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639574   .0478943    -1.34   0.182    -.1578285    .029913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06193   .0011876     0.52   0.602    -.0017083     .00294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.0384515   .0447757     0.86   0.390    -.0493073    .126210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13656   .0010957    -1.25   0.213    -.0035131     .00078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5.32e-06   .0133578     0.00   1.000    -.0261755    .026186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4421   .0004293     1.03   0.303    -.0003994    .001283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183934   .0127051     1.45   0.148    -.0065081    .043294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5062   .0003394    -1.49   0.136    -.0011714     .0001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040163    .015626    -0.26   0.797    -.0346427    .026610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1211   .0003163     0.38   0.702    -.0004989    .000741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019962   .0151626    -0.13   0.895    -.0317145     .0277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3.24e-06   .0003038    -0.01   0.991    -.0005986    .000592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04473   .0068412     0.07   0.948    -.0129611    .013855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7.95e-06   .0001137    -0.07   0.944    -.0002308    .000214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12443   .0068359     0.18   0.856    -.0121538    .014642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199   .0001136    -0.18   0.861    -.0002426    .000202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patial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    rho |   .2040413   .0910094     2.24   0.025     .0256661    .382416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Variance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sigma2_e |   .0004994   .0000229    21.80   0.000     .0004545    .000544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Direct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648585   .0407126    -1.59   0.111    -.1446538    .014936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06828   .0011444     0.60   0.551    -.0015603    .002925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.0407971   .0482902     0.84   0.398      -.05385    .135444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13921   .0011698    -1.19   0.234    -.0036849    .000900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28484   .0129674     0.22   0.826    -.0225672     .02826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4133   .0004397     0.94   0.347    -.0004486    .00127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182135   .0136307     1.34   0.181    -.0085022    .044929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5152   .0003417    -1.51   0.132     -.001185    .000154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-.004788   .0146963    -0.33   0.745    -.0335923    .024016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1376    .000289     0.48   0.634    -.0004287     .00070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010591   .0141979    -0.07   0.941    -.0288864    .026768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0315   .0002905    -0.11   0.914    -.0006009    .000537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01523   .0073693     0.02   0.984    -.0142912    .01459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3.13e-06   .0001225    -0.03   0.980    -.0002432     .00023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24165   .0065686     0.37   0.713    -.0104577    .015290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394   .0001092    -0.36   0.718    -.0002535    .000174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Indirect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166406   .0159608    -1.04   0.297    -.0479232    .014642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01743   .0003959     0.44   0.660    -.0006016    .000950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.0100329   .0156026     0.64   0.520    -.0205475    .040613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-.000358   .0004145    -0.86   0.388    -.0011704    .00045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07021   .0036107     0.19   0.846    -.0063747     .00777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 .000112   .0001439     0.78   0.436      -.00017    .000394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047109   .0048955     0.96   0.336    -.0048841    .014305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1387   .0001289    -1.08   0.282    -.0003912    .000113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lastRenderedPageBreak/>
        <w:t xml:space="preserve">        nrafdiff |   -.001471   .0050302    -0.29   0.770    -.0113299    .008387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0411   .0000956     0.43   0.667    -.0001462    .000228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000325   .0043928     0.01   0.994    -.0085773    .008642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0147   .0000989    -0.15   0.881    -.0002086    .000179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02278   .0022206    -0.10   0.918      -.00458    .004124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3.63e-06   .0000369     0.10   0.921    -.0000686    .00007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 .000745   .0018789     0.40   0.692    -.0029375    .004427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122   .0000312    -0.39   0.696    -.0000733     .00004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otal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814991   .0529179    -1.54   0.124    -.1852163    .022218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08571   .0014945     0.57   0.566     -.002072    .003786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.0508301   .0609429     0.83   0.404    -.0686159     .17027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17501   .0014975    -1.17   0.243    -.0046852     .00118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35505    .016084     0.22   0.825    -.0279735    .035074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5253   .0005577     0.94   0.346    -.0005678    .001618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229243   .0174758     1.31   0.190    -.0113275    .057176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6539   .0004415    -1.48   0.139    -.0015193    .000211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-.006259   .0193466    -0.32   0.746    -.0441776    .031659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1787   .0003772     0.47   0.636    -.0005605    .000917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010266   .0181241    -0.06   0.955    -.0365491    .03449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0462   .0003791    -0.12   0.903    -.0007893    .000696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00754   .0094239    -0.01   0.994     -.018546    .018395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5.04e-07   .0001566     0.00   0.997    -.0003065    .000307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31615   .0082828     0.38   0.703    -.0130724    .019395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516   .0001377    -0.37   0.708    -.0003215    .000218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1A25" w:rsidRPr="00CD36A2" w:rsidRDefault="005C1A25" w:rsidP="00AA7C80">
      <w:pPr>
        <w:rPr>
          <w:rFonts w:ascii="Times New Roman" w:hAnsi="Times New Roman" w:cs="Times New Roman"/>
          <w:sz w:val="16"/>
          <w:szCs w:val="16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E, Total Crops, 1992 – 201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AR with spatial fixed-effects                       Number of obs =       9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R-sq:    within  = 0.033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between = 0.043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overall = 0.02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ean of fixed-effects = -0.000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Log-likelihood =  2749.616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ydiffshp |      Coef.   Std. Err.      z    P&gt;|z|     [95% Conf. Interval]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ain 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881764    .028974    -3.04   0.002    -.1449643   -.031388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30336   .0007231     4.20   0.000     .0016163    .004450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074806   .0269791    -0.28   0.782    -.0603587    .045397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11526   .0006602     1.75   0.081    -.0001414    .002446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041295    .008045    -0.51   0.608    -.0198974    .011638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0118   .0002588     0.05   0.964    -.0004954     .00051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049176   .0076552    -0.64   0.521    -.0199215    .010086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.0000967   .0002044     0.47   0.636    -.0003039    .000497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-.000351   .0094171    -0.04   0.970    -.0188083    .018106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-.0000156   .0001906    -0.08   0.935    -.0003891    .000357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018931   .0091365     0.21   0.836    -.0160141    .019800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2578    .000183    -1.41   0.159    -.0006164    .000100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09662   .0041194     0.23   0.815    -.0071077      .0090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.0000157   .0000685    -0.23   0.818    -.0001499    .000118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05887   .0041178     0.14   0.886    -.0074819    .008659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9.80e-06   .0000684    -0.14   0.886     -.000144    .00012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patial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    rho |  -.1893703   .1104838    -1.71   0.087    -.4059145     .02717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Variance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sigma2_e |   .0001812   8.31e-06    21.80   0.000     .0001649    .000197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Direct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888128   .0246389    -3.60   0.000     -.137104   -.040521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lastRenderedPageBreak/>
        <w:t xml:space="preserve">    gdpcfdifflat |   .0030774   .0006968     4.42   0.000     .0017117    .004443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-.006109   .0290986    -0.21   0.834    -.0631413    .050923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11406   .0007044     1.62   0.105      -.00024    .002521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024281   .0078113    -0.31   0.756    -.0177379    .01288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5.77e-06   .0002648    -0.02   0.983    -.0005249    .000513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050553    .008206    -0.62   0.538    -.0211386    .011028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.0000923   .0002058     0.45   0.654     -.000311    .000495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007977   .0088409    -0.09   0.928    -.0181256    .016530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-5.96e-06   .0001738    -0.03   0.973    -.0003467    .000334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024543   .0085489     0.29   0.774    -.0143012    .019209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2754    .000175    -1.57   0.116    -.0006184    .000067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07937   .0044333     0.18   0.858    -.0078953    .009482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.0000129   .0000737    -0.18   0.861    -.0001574    .000131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12956   .0039536     0.33   0.743    -.0064533    .00904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215   .0000657    -0.33   0.743    -.0001504    .000107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Indirect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.0146985   .0091266     1.61   0.107    -.0031894    .032586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5085   .0003018    -1.68   0.092       -.0011    .000083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 .0006011    .005264     0.11   0.909    -.0097161    .010918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01823   .0001502    -1.21   0.225    -.0004767    .00011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04027   .0015784     0.26   0.799    -.0026909    .003496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2.65e-07   .0000511     0.01   0.996    -.0000999    .000100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007754   .0014884     0.52   0.602    -.0021419    .003692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0161   .0000393    -0.41   0.682    -.0000931    .000060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000369   .0014204     0.03   0.979    -.0027471    .002820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2.29e-06   .0000285     0.08   0.936    -.0000535    .000058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002924   .0015489    -0.19   0.850    -.0033282    .002743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 .0000428   .0000376     1.14   0.255    -.0000309    .000116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02115   .0007815    -0.27   0.787    -.0017432    .001320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3.47e-06    .000013     0.27   0.789     -.000022    .000028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-.0001845   .0007292    -0.25   0.800    -.0016138    .001244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 3.07e-06   .0000121     0.25   0.800    -.0000207    .000026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otal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741143   .0209854    -3.53   0.000    -.1152449   -.032983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 .002569   .0006009     4.28   0.000     .0013913    .003746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055079   .0244929    -0.22   0.822    -.0535131    .042497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09584   .0006046     1.59   0.113    -.0002266    .002143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020254   .0064506    -0.31   0.754    -.0146684    .010617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5.50e-06   .0002198    -0.03   0.980    -.0004362    .00042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042799   .0069922    -0.61   0.540    -.0179843    .009424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.0000763   .0001724     0.44   0.658    -.0002617    .000414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007609   .0076369    -0.10   0.921    -.0157289    .014207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-3.67e-06   .0001486    -0.02   0.980    -.0002949    .000287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021619   .0072603     0.30   0.766    -.0120681    .016391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2326   .0001546    -1.50   0.132    -.0005356    .000070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05822   .0037269     0.16   0.876    -.0067223    .007886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9.45e-06    .000062    -0.15   0.879    -.0001309     .00011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 .001111   .0032883     0.34   0.735    -.0053339     .0075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185   .0000547    -0.34   0.735    -.0001256    .000088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Default="005C4A6D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PSV, Total Crops, 1992 – 201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AR with spatial fixed-effects                       Number of obs =       9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R-sq:    within  = 0.040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between = 0.077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overall = 0.036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ean of fixed-effects =  0.000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Log-likelihood =  3105.050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ydiffpsvc |      Coef.   Std. Err.      z    P&gt;|z|     [95% Conf. Interval]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ain 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lastRenderedPageBreak/>
        <w:t xml:space="preserve">       gdpcfdiff |  -.0004449   .0198708    -0.02   0.982    -.0393909    .038501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4904   .0004927    -1.00   0.320     -.001456    .000475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201406   .0185959    -1.08   0.279    -.0565879    .016306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03247   .0004548     0.71   0.475    -.0005666    .001216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003163   .0055416    -0.06   0.954    -.0111777    .010545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5.42e-06   .0001781    -0.03   0.976    -.0003546    .000343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042347   .0052711    -0.80   0.422    -.0145658    .006096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1184   .0001408    -0.84   0.400    -.0003944    .000157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013699   .0064832     0.21   0.833    -.0113369    .014076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 .000035   .0001313     0.27   0.790    -.0002224    .000292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165479   .0062939    -2.63   0.009    -.0288837    -.00421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 .0003109   .0001262     2.46   0.014     .0000636    .000558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28553   .0028371     1.01   0.314    -.0027053     .00841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.0000475   .0000472    -1.01   0.314      -.00014    .000044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30296   .0028355     1.07   0.285     -.002528    .008587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507   .0000471    -1.08   0.282    -.0001431    .000041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patial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    rho |   .1086686   .1058406     1.03   0.305    -.0987752    .316112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Variance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sigma2_e |    .000086   3.94e-06    21.81   0.000     .0000782    .000093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Direct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007572   .0168693    -0.04   0.964    -.0338204     .03230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4651   .0004743    -0.98   0.327    -.0013947    .00046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192198   .0200345    -0.96   0.337    -.0584868    .020047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03153   .0004849     0.65   0.516    -.0006351    .001265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08624   .0053738     0.16   0.873    -.0096701    .011394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.0000176   .0001822    -0.10   0.923    -.0003747    .000339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043289   .0056464    -0.77   0.443    -.0153956    .006737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1217   .0001416    -0.86   0.390    -.0003992    .000155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010547   .0060872     0.17   0.862    -.0108759    .012985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0419   .0001198     0.35   0.726    -.0001929    .000276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161825   .0058813    -2.75   0.006    -.0277096   -.004655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 .0002997   .0001203     2.49   0.013     .0000639    .00053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27364   .0030492     0.90   0.369      -.00324    .008712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.0000456   .0000507    -0.90   0.368    -.0001449    .000053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35166   .0027203     1.29   0.196    -.0018151    .008848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588   .0000452    -1.30   0.193    -.0001475    .000029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Indirect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.0000881   .0034153     0.03   0.979    -.0066058     .00678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0607   .0001207    -0.50   0.615    -.0002974    .00017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027198   .0044258    -0.61   0.539    -.0113942    .005954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00439   .0001012     0.43   0.664    -.0001544    .00024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01141   .0009857     0.12   0.908    -.0018179    .002046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4.68e-07   .0000346    -0.01   0.989    -.0000683    .000067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005913   .0012155    -0.49   0.627    -.0029736     .00179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0168   .0000293    -0.57   0.567    -.0000741    .000040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000434   .0012252     0.04   0.972    -.0023579    .002444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7.91e-06   .0000243     0.33   0.745    -.0000397    .000055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020141    .002312    -0.87   0.384    -.0065455    .002517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  .000037   .0000463     0.80   0.425    -.0000538    .000127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02815   .0005742     0.49   0.624     -.000844    .001406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4.69e-06   9.55e-06    -0.49   0.623    -.0000234     .00001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04928   .0006894     0.71   0.475    -.0008585    .001844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8.24e-06   .0000115    -0.72   0.474    -.0000308    .000014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otal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006691   .0194448    -0.03   0.973    -.0387801     .03744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5258   .0005586    -0.94   0.347    -.0016206     .00056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219396   .0229736    -0.95   0.340     -.066967    .023087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03592    .000554     0.65   0.517    -.0007266    .001445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09765   .0059763     0.16   0.870    -.0107367    .012689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-.000018   .0002042    -0.09   0.930    -.0004182    .000382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049202   .0064649    -0.76   0.447    -.0175912    .007750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01384     .00016    -0.87   0.387    -.0004521    .00017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010981   .0071052     0.15   0.877    -.0128277     .01502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00498   .0001396     0.36   0.721    -.0002239    .000323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-.0181966   .0067757    -2.69   0.007    -.0314767   -.004916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lastRenderedPageBreak/>
        <w:t xml:space="preserve">     nrasdifflat |   .0003367   .0001406     2.39   0.017     .0000611    .00061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.0030179   .0034464     0.88   0.381    -.0037369    .009772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-.0000503   .0000573    -0.88   0.380    -.0001625     .00006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40094   .0031452     1.27   0.202     -.002155    .010173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671   .0000523    -1.28   0.200    -.0001696    .000035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Default="005C4A6D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SR, Total Crops, 1992 – 201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AR with spatial fixed-effects                       Number of obs =       9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R-sq:    within  = 0.042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between = 0.004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overall = 0.000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ean of fixed-effects =  0.352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Log-likelihood =  1397.348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ydiffsrc |      Coef.   Std. Err.      z    P&gt;|z|     [95% Conf. Interval]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ain 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.1548409   .1189723     1.30   0.193    -.0783405    .388022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1053   .0029559    -0.04   0.972    -.0058987    .005688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341554   .1113303    -0.31   0.759    -.2523587     .18404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29273   .0027223    -1.08   0.282    -.0082629    .002408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316938   .0331771    -0.96   0.339    -.0967198    .03333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9632   .0010661     0.90   0.366    -.0011263    .003052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612118   .0315669     1.94   0.052    -.0006581    .123081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17543   .0008446    -2.08   0.038    -.0034096   -.000098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384115   .0388238    -0.99   0.322    -.1145048    .037681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11388   .0007865     1.45   0.148    -.0004026    .002680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209664   .0376723     0.56   0.578      -.05287    .094802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7446   .0007545    -0.99   0.324    -.0022233    .000734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11669   .0169949    -0.07   0.945    -.0344763    .032142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.0000185   .0002825     0.07   0.948    -.0005351    .00057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  .00534   .0169882     0.31   0.753    -.0279562    .038636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0883   .0002824    -0.31   0.754    -.0006418    .000465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patial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    rho |   .4180688   .0785936     5.32   0.000     .2640281    .572109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Variance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sigma2_e |   .0030822   .0001417    21.75   0.000     .0028044    .003359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Direct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.1545725    .102064     1.51   0.130    -.0454693    .354614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 .000048   .0028737     0.02   0.987    -.0055843    .005680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289031   .1209997    -0.24   0.811    -.2660581    .208251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30148   .0029289    -1.03   0.303    -.0087553    .00272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249009   .0324354    -0.77   0.443    -.0884732    .038671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8984   .0010991     0.82   0.414    -.0012557    .003052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612755   .0341247     1.80   0.073    -.0056077    .128158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17923   .0008563    -2.09   0.036    -.0034706    -.00011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407301   .0368462    -1.11   0.269    -.1129473    .031487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11916   .0007252     1.64   0.100    -.0002298    .002612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235345   .0355469     0.66   0.508    -.0461361    .09320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8232   .0007285    -1.13   0.258    -.0022509    .000604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19216   .0184539    -0.10   0.917    -.0380905    .034247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.0000309   .0003067     0.10   0.920    -.0005703    .000632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83152   .0164397     0.51   0.613    -.0239061    .040536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1378   .0002734    -0.50   0.614    -.0006735     .00039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Indirect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.1132636   .0937801     1.21   0.227     -.070542    .297069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-.0000402   .0023252    -0.02   0.986    -.0045975    .004517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224678   .0905725    -0.25   0.804    -.1999866     .15505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21391   .0023279    -0.92   0.358    -.0067017    .002423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lastRenderedPageBreak/>
        <w:t xml:space="preserve">   opennessfdiff |  -.0179663   .0243044    -0.74   0.460    -.0656021    .029669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06459   .0008311     0.78   0.437     -.000983    .002274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0435407   .0293159     1.49   0.137    -.0139174    .100998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12869   .0007666    -1.68   0.093    -.0027895    .00021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297765   .0316167    -0.94   0.346    -.0917442    .032191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 .000861   .0006386     1.35   0.178    -.0003905    .002112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179073    .029074     0.62   0.538    -.0390766    .074891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6111   .0006524    -0.94   0.349    -.0018898    .000667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24228    .013949    -0.17   0.862    -.0297624    .024916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.0000395   .0002318     0.17   0.865    -.0004147    .000493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063645   .0121055     0.53   0.599    -.0173618    .030090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1055   .0002012    -0.52   0.600    -.0004999    .000288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otal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.2678361   .1890779     1.42   0.157    -.1027497     .63842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7.83e-06   .0051361     0.00   0.999    -.0100588    .01007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513709   .2092015    -0.25   0.806    -.4613983    .358656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-.0051539   .0051296    -1.00   0.315    -.0152078       .004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-.0428673   .0554368    -0.77   0.439    -.1515214    .065786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.0015444   .0018869     0.82   0.413    -.0021538    .005242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.1048162   .0606791     1.73   0.084    -.0141126     .22374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-.0030792     .00154    -2.00   0.046    -.0060976   -.000060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-.0705066   .0670689    -1.05   0.293    -.2019592    .060946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 .0020526   .0013202     1.55   0.120    -.0005349    .004640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414418   .0633101     0.65   0.513    -.0826436    .165527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14343   .0013431    -1.07   0.286    -.0040667    .001198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43444   .0320993    -0.14   0.892    -.0672578     .05856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.0000704   .0005335     0.13   0.895    -.0009752     .00111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.0146797   .0282067     0.52   0.603    -.0406043    .069963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-.0002433    .000469    -0.52   0.604    -.0011624    .00067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Default="005C4A6D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E, Total Crops, 1992 – 201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AR with spatial fixed-effects                       Number of obs =       9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ime variable: year                                   Panel length =        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R-sq:    within  = 0.024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between = 0.015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overall = 0.022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ean of fixed-effects = -0.0010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Log-likelihood =  1891.164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ydiffshc |      Coef.   Std. Err.      z    P&gt;|z|     [95% Conf. Interval]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Main 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-.048944   .0711084    -0.69   0.491    -.1883139    .09042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18205    .001763     1.03   0.302    -.0016348    .00527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791716   .0664723    -1.19   0.234    -.2094549    .051111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11923    .001628     0.73   0.464    -.0019985     .00438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100081   .0198373     0.50   0.614    -.0288722    .048888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.0003988   .0006371    -0.63   0.531    -.0016476    .000849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141609   .0188672    -0.75   0.453      -.05114    .022818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.0010012   .0005043     1.99   0.047     .0000127    .001989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456568   .0232128     1.97   0.049     .0001605     .09115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-.0009332   .0004697    -1.99   0.047    -.0018538   -.000012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106915   .0225352     0.47   0.635    -.0334767    .054859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2077   .0004512    -0.46   0.645    -.0010921    .000676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176823    .010159    -1.74   0.082    -.0375935     .00222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.0002934   .0001689     1.74   0.082    -.0000375    .00062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-.0091926   .0101627    -0.90   0.366     -.029111    .010725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 .0001536   .0001689     0.91   0.363    -.0001775    .000484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Spatial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     rho |   .1423596   .1001104     1.42   0.155    -.0538532    .338572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Variance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lastRenderedPageBreak/>
        <w:t xml:space="preserve">        sigma2_e |   .0011007   .0000505    21.81   0.000     .0010018    .001199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Direct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 -.050123   .0603874    -0.83   0.407    -.1684802    .068234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 .001915   .0016972     1.13   0.259    -.0014114    .005241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759309   .0716396    -1.06   0.289    -.2163418    .064480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11596   .0017365     0.67   0.504    -.0022439    .004563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142426   .0192391     0.74   0.459    -.0234653    .051950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.0004437   .0006519    -0.68   0.496    -.0017214    .000833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145166   .0202212    -0.72   0.473    -.0541494    .025116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.0009913   .0005071     1.95   0.051    -2.55e-06    .00198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445993   .0217967     2.05   0.041     .0018785    .087320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-.0009106   .0004285    -2.13   0.034    -.0017504   -.000070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120934   .0210953     0.57   0.566    -.0292526    .053439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2497   .0004312    -0.58   0.563    -.0010949    .000595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 -.018147   .0109244    -1.66   0.097    -.0395585    .003264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 .000301   .0001816     1.66   0.097    -.0000549    .000656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-.0074627   .0097395    -0.77   0.444    -.0265518    .011626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 .0001249   .0001619     0.77   0.441    -.0001925    .000442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Indirect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079873   .0156049    -0.51   0.609    -.0385723    .022597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03265   .0005114     0.64   0.523    -.0006758    .001328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140926   .0189825    -0.74   0.458    -.0512977    .023112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02199   .0004354     0.51   0.613    -.0006334    .001073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025105   .0045495     0.55   0.581    -.0064064    .011427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 -.000076   .0001558    -0.49   0.626    -.0003814    .000229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  -.00261   .0050105    -0.52   0.602    -.0124303    .007210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  .00017   .0001774     0.96   0.338    -.0001777    .0005178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076015   .0079585     0.96   0.340    -.0079969       .023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-.0001547    .000158    -0.98   0.327    -.0004644     .00015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024092   .0057686     0.42   0.676    -.0088971    .013715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0519   .0001261    -0.41   0.680    -.0002991    .0001952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034919   .0040728    -0.86   0.391    -.0114744    .004490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.0000579   .0000676     0.86   0.392    -.0000746    .000190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-.0011422    .002125    -0.54   0.591    -.0053072    .003022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 .0000191   .0000354     0.54   0.589    -.0000502    .000088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Total            |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fdiff |  -.0581103   .0722559    -0.80   0.421    -.1997292    .083508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fdifflat |   .0022415   .0020761     1.08   0.280    -.0018276    .006310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gdpcsdiff |  -.0900235     .08611    -1.05   0.296     -.258796    .078748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gdpcsdifflat |   .0013795   .0020825     0.66   0.508    -.0027021    .005461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fdiff |   .0167531    .022391     0.75   0.454    -.0271325    .060638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fdifflat |  -.0005197   .0007623    -0.68   0.495    -.0020139    .000974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opennesssdiff |  -.0171265   .0240711    -0.71   0.477     -.064305    .0300519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opennesssdifflat |   .0011614   .0006048     1.92   0.055     -.000024    .002346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fdiff |   .0522008   .0267939     1.95   0.051    -.0003143     .104716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fdifflat |  -.0010653   .0005226    -2.04   0.041    -.0020895   -.0000411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nrasdiff |   .0145026   .0255315     0.57   0.570    -.0355382    .0645435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nrasdifflat |  -.0003017   .0005316    -0.57   0.570    -.0013436    .000740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fdiff |  -.0216389   .0138572    -1.56   0.118    -.0487986    .005520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fdifflat |    .000359   .0002303     1.56   0.119    -.0000924    .0008104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   tbisdiff |   -.008605   .0113022    -0.76   0.446    -.0307569     .013547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 xml:space="preserve">     tbisdifflat |    .000144   .0001879     0.77   0.443    -.0002243    .0005123</w:t>
      </w:r>
    </w:p>
    <w:p w:rsidR="005C4A6D" w:rsidRPr="005C4A6D" w:rsidRDefault="005C4A6D" w:rsidP="005C4A6D">
      <w:pPr>
        <w:rPr>
          <w:rFonts w:ascii="Courier New" w:hAnsi="Courier New" w:cs="Courier New"/>
          <w:sz w:val="16"/>
          <w:szCs w:val="16"/>
        </w:rPr>
      </w:pPr>
      <w:r w:rsidRPr="005C4A6D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CD36A2" w:rsidRDefault="00CD36A2" w:rsidP="00AA7C80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CD36A2" w:rsidRPr="00CD36A2" w:rsidRDefault="0077396E" w:rsidP="00CD36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AR e</w:t>
      </w:r>
      <w:r w:rsidR="00CD36A2" w:rsidRPr="00CD36A2">
        <w:rPr>
          <w:rFonts w:ascii="Times New Roman" w:hAnsi="Times New Roman" w:cs="Times New Roman"/>
          <w:b/>
          <w:sz w:val="24"/>
          <w:szCs w:val="24"/>
        </w:rPr>
        <w:t>stimates of model (3) with contemporaneous and once and twice lagged changes in independent variables (summarized in S4 Table)</w:t>
      </w:r>
    </w:p>
    <w:p w:rsidR="005C1A25" w:rsidRDefault="005C1A25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PSV, Total Crops, 1992 – 2010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AR with spatial fixed-effects                       Number of obs =       8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  <w:r w:rsidRPr="0077396E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R-sq:    within  = 0.0290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between = 0.046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overall = 0.024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ean of fixed-effects =  0.000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Log-likelihood =  3759.170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ydiffpsvp |      Coef.   Std. Err.      z    P&gt;|z|     [95% Conf. Interval]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ain 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.0043255    .008234     0.53   0.599    -.0118128    .020463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-.0000291   .0002091    -0.14   0.889    -.0004389    .00038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17165   .0081791    -0.21   0.834    -.0177473    .014314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7.83e-06   .0002138     0.04   0.971    -.0004113    .000426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029404   .0076659     0.38   0.701    -.0120845    .017965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00789   .0002057    -0.38   0.701     -.000482    .000324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-.0024708   .0023724    -1.04   0.298    -.0071206     .00217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.0000394   .0000796     0.49   0.621    -.0001166    .000195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016351   .0022404     0.73   0.466    -.0027561    .00602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0585    .000072    -0.81   0.416    -.0001995    .000082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006052   .0022011    -0.27   0.783    -.0049192    .003708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.0000524   .0000591     0.89   0.376    -.0000635    .000168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006866   .0028007     0.25   0.806    -.0048027    .00617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.0000103    .000057     0.18   0.857    -.0001015     .00012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11702   .0027902     0.42   0.675    -.0042985     .00663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7.63e-06   .0000553    -0.14   0.890     -.000116    .000100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19427   .0026432     0.73   0.462    -.0032378    .007123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00435   .0000533    -0.82   0.414     -.000148     .00006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01793   .0011909     0.15   0.880    -.0021549    .002513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2.84e-06   .0000198    -0.14   0.886    -.0000416     .00003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02063   .0012531     0.16   0.869    -.0022498    .00266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3.36e-06   .0000208    -0.16   0.872    -.0000442    .000037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00692   .0011727     0.06   0.953    -.0022291    .002367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1.12e-06   .0000195    -0.06   0.954    -.0000393    .00003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patial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    rho |  -.4298189   .1353904    -3.17   0.002    -.6951792   -.164458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Variance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sigma2_e |   .0000132   6.26e-07    21.09   0.000      .000012    .000014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Direct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.0042226   .0070235     0.60   0.548    -.0095432    .017988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-.000018   .0002035    -0.09   0.929    -.0004169    .00038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13348   .0088436    -0.15   0.880    -.0186679    .015998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3.81e-06   .0002286     0.02   0.987    -.0004442    .000451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 .004505   .0075646     0.60   0.551    -.0103214    .019331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00921   .0002085    -0.44   0.659    -.0005008    .000316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-.0024649   .0025511    -0.97   0.334    -.0074649     .00253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.0000335   .0000793     0.42   0.673     -.000122     .00018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014525   .0020528     0.71   0.479     -.002571    .00547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0547    .000063    -0.87   0.386    -.0001782    .000068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005436   .0021603    -0.25   0.801    -.0047777    .003690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.0000499   .0000572     0.87   0.383    -.0000621     .00016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005554   .0029922     0.19   0.853    -.0053092    .006420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6.46e-06   .0000604     0.11   0.915    -.0001119    .000124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16609   .0025667     0.65   0.518    -.0033697    .006691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0193   .0000524    -0.37   0.712     -.000122    .00008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18769   .0029373     0.64   0.523      -.00388    .007633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00398   .0000574    -0.69   0.488    -.0001522    .000072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02551   .0011539     0.22   0.825    -.0020065    .002516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4.09e-06   .0000192    -0.21   0.831    -.0000417    .000033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 .000185   .0011423     0.16   0.871    -.0020538    .002423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3.00e-06    .000019    -0.16   0.874    -.0000402    .000034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01239   .0013155     0.09   0.925    -.0024545    .002702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2.03e-06   .0000219    -0.09   0.926    -.0000449    .00004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Indirect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011899   .0020444    -0.58   0.561    -.0051969     .00281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4.97e-06   .0000604     0.08   0.934    -.0001135    .00012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.0004924   .0026806     0.18   0.854    -.0047614    .00574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2.90e-06   .0000696    -0.04   0.967    -.0001393    .000133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-.0014054   .0022816    -0.62   0.538    -.0058773    .003066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 gdpctdifflat |   .0000284   .0000638     0.45   0.656    -.0000965    .00015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07239   .0008278     0.87   0.382    -.0008985    .002346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9.28e-06   .0000239    -0.39   0.697    -.0000561    .000037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-.0004036   .0006383    -0.63   0.527    -.0016547    .000847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 .000016   .0000197     0.81   0.419    -.0000227    .000054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01461   .0006692     0.22   0.827    -.0011655    .001457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0149   .0000178    -0.84   0.401    -.0000498    .00001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01609   .0009716    -0.17   0.868    -.0020651    .00174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2.16e-06   .0000196    -0.11   0.912    -.0000405    .000036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005007   .0007945    -0.63   0.529    -.0020579    .001056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 6.06e-06   .0000156     0.39   0.697    -.0000245    .000036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005424   .0008885    -0.61   0.542    -.0022838     .0011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0116   .0000174     0.66   0.506    -.0000226    .00004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-.0000691   .0003404    -0.20   0.839    -.0007363    .000598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1.10e-06   5.66e-06     0.20   0.845    -9.99e-06    .000012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-.0000554   .0003535    -0.16   0.875    -.0007482    .000637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 8.99e-07   5.87e-06     0.15   0.878    -.0000106    .00001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-.0000448   .0004064    -0.11   0.912    -.0008413    .000751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7.36e-07   6.76e-06     0.11   0.913    -.0000125     .00001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otal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.0030326    .005114     0.59   0.553    -.0069906    .01305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-.000013   .0001454    -0.09   0.928     -.000298    .000271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08424   .0062846    -0.13   0.893    -.0131601    .011475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9.07e-07   .0001618     0.01   0.996    -.0003163    .00031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030996   .0053947     0.57   0.566    -.0074739    .013673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00637   .0001474    -0.43   0.666    -.0003525    .000225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-.001741    .001791    -0.97   0.331    -.0052513    .001769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.0000242   .0000566     0.43   0.669    -.0000867    .000135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010488   .0014466     0.73   0.468    -.0017864     .0038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0387   .0000444    -0.87   0.384    -.0001258    .00004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003975   .0015187    -0.26   0.794    -.0033741    .002579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 .000035   .0000405     0.86   0.388    -.0000444    .000114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003945   .0020632     0.19   0.848    -.0036494    .00443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4.30e-06   .0000416     0.10   0.918    -.0000772    .000085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11602   .0018253     0.64   0.525    -.0024172    .004737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0133   .0000378    -0.35   0.726    -.0000873    .00006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13345   .0020963     0.64   0.524    -.0027742    .00544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00282    .000041    -0.69   0.491    -.0001085    .000052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 .000186   .0008281     0.22   0.822     -.001437     .00180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2.99e-06   .0000138    -0.22   0.828      -.00003     .0000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01296   .0008045     0.16   0.872    -.0014471    .00170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2.10e-06   .0000134    -0.16   0.875    -.0000283    .000024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 .000079   .0009197     0.09   0.932    -.0017236    .001881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1.29e-06   .0000153    -0.08   0.933    -.0000313    .000028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Default="0077396E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SR, Total Crops, 1992 – 2010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AR with spatial fixed-effects                       Number of obs =       89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R-sq:    within  = 0.018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between = 0.145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overall = 0.029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ean of fixed-effects =  0.003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Log-likelihood =  2137.548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ydiffsrp |      Coef.   Std. Err.      z    P&gt;|z|     [95% Conf. Interval]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ain             |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775112   .0504382    -1.54   0.124    -.1763682    .021345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19009   .0012805     1.48   0.138    -.0006088    .004410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.0243595   .0500844     0.49   0.627     -.073804    .122523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04482   .0013092    -0.34   0.732    -.0030142    .002117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 .039271    .046969     0.84   0.403    -.0527866    .131328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11902   .0012596    -0.94   0.345    -.0036589    .001278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opennessfdiff |   .0055996    .014529     0.39   0.700    -.0228768    .034075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1734   .0004874    -0.36   0.722    -.0011287     .000782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205306   .0137217     1.50   0.135    -.0063634    .047424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7754   .0004406    -1.76   0.078    -.0016389    .000088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13945   .0134795     0.10   0.918    -.0250249    .027813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0568   .0003625    -0.16   0.876    -.0007673    .000653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52333   .0171476    -0.31   0.760    -.0388419    .028375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.0001483   .0003487     0.43   0.671    -.0005351    .000831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008313   .0170861    -0.05   0.961    -.0343195    .032656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0142   .0003386    -0.04   0.966    -.0006778    .0006494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64059   .0161808     0.40   0.692    -.0253079    .038119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02092   .0003262    -0.64   0.521    -.0008485    .000430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13942   .0072936     0.19   0.848    -.0129009    .015689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239   .0001212    -0.20   0.844    -.0002615    .000213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11098   .0076745     0.14   0.885    -.0139319    .0161514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174   .0001276    -0.14   0.892    -.0002674    .000232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28749   .0071841     0.40   0.689    -.0112057    .016955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.0000472   .0001194    -0.40   0.693    -.0002813    .000186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patial          |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    rho |   .2201105   .0923968     2.38   0.017     .0390161     .40120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Variance         |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sigma2_e |   .0004948   .0000234    21.15   0.000     .0004489    .000540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Direct           |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785152   .0428895    -1.83   0.067     -.162577    .005546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19747   .0012416     1.59   0.112    -.0004587    .004408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.0268791    .053964     0.50   0.618    -.0788883    .132646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04755   .0013944    -0.34   0.733    -.0032085    .002257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487845    .046185     1.06   0.291    -.0417365    .139305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12699    .001272    -1.00   0.318    -.0037629    .001223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57433   .0155431     0.37   0.712    -.0247207    .036207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2106    .000484    -0.44   0.663    -.0011592     .00073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194254   .0125249     1.55   0.121    -.0051229    .043973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7522   .0003844    -1.96   0.050    -.0015057    1.27e-0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17981   .0131747     0.14   0.891    -.0240239      .02762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0745   .0003493    -0.21   0.831    -.0007591      .0006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60769   .0182026    -0.33   0.738    -.0417534    .029599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.0001251   .0003667     0.34   0.733    -.0005936    .000843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21216   .0156424     0.14   0.892    -.0285369    .032780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 -.000085   .0003198    -0.27   0.791    -.0007118    .000541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59635   .0179061     0.33   0.739    -.0291318    .041058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01855   .0003494    -0.53   0.595    -.0008703    .000499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18583    .007049     0.26   0.792    -.0119576    .0156742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316   .0001172    -0.27   0.788    -.0002613    .000198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09723   .0069676     0.14   0.889    -.0126839    .0146284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151   .0001158    -0.13   0.897     -.000242    .000211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32071   .0080256     0.40   0.689    -.0125227    .018936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.0000527   .0001334    -0.40   0.693    -.0003142    .000208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Indirect         |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224485   .0186829    -1.20   0.230    -.0590663    .014169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05756   .0005281     1.09   0.276    -.0004595    .001610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.0095423    .020345     0.47   0.639    -.0303332    .049417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01783   .0005009    -0.36   0.722    -.0011601    .000803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140558   .0172932     0.81   0.416    -.0198382    .047949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03647   .0004617    -0.79   0.430    -.0012697    .000540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 .001423    .005018     0.28   0.777     -.008412    .011258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0504   .0001655    -0.30   0.761    -.0003748    .000274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061724   .0054164     1.14   0.254    -.0044435    .0167884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2306   .0001821    -1.27   0.205    -.0005875    .000126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04317   .0043737     0.10   0.921    -.0081405    .009003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0259   .0001226    -0.21   0.833    -.0002662    .000214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18864   .0056215    -0.34   0.737    -.0129043    .009131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.0000382   .0001142     0.33   0.738    -.0001855     .000262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06524   .0054753     0.12   0.905     -.010079    .011383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0198   .0001176    -0.17   0.866    -.0002503    .000210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21817   .0062787     0.35   0.728    -.0101244    .014487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00623   .0001252    -0.50   0.619    -.0003078    .000183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06074   .0025309     0.24   0.810     -.004353    .005567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  tbifdifflat |  -.0000103   .0000421    -0.24   0.807    -.0000928    .0000722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03411   .0022761     0.15   0.881      -.00412    .0048022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5.34e-06   .0000378    -0.14   0.888    -.0000794    .000068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08503   .0025369     0.34   0.737    -.0041219    .005822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-.000014   .0000422    -0.33   0.740    -.0000966    .000068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otal            |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1009637   .0572655    -1.76   0.078     -.213202    .011274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25502   .0016652     1.53   0.126    -.0007135    .005813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.0364215   .0722965     0.50   0.614     -.105277    .178119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06537   .0018497    -0.35   0.724     -.004279    .002971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628403    .061149     1.03   0.304    -.0570095    .182690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16346   .0016712    -0.98   0.328    -.0049102    .001640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71663   .0199007     0.36   0.719    -.0318383     .04617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-.000261   .0006337    -0.41   0.680    -.0015031    .000981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255979   .0168849     1.52   0.130     -.007496    .0586917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9828   .0005233    -1.88   0.060    -.0020084    .000042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22298   .0171216     0.13   0.896    -.0313279    .035787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1004   .0004618    -0.22   0.828    -.0010055    .000804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79634   .0231169    -0.34   0.730    -.0532716    .0373449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.0001634   .0004663     0.35   0.726    -.0007507    .0010774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27739    .020573     0.13   0.893    -.0375483    .0430962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1048   .0004262    -0.25   0.806    -.0009402    .0007306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81452   .0236762     0.34   0.731    -.0382594    .054549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02478   .0004628    -0.54   0.592    -.0011549    .000659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24657   .0093849     0.26   0.793    -.0159285    .020859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419    .000156    -0.27   0.788    -.0003477     .000264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13134   .0090104     0.15   0.884    -.0163468    .0189735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204   .0001497    -0.14   0.892    -.0003139    .0002731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40575   .0103427     0.39   0.695    -.0162139    .0243288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.0000667   .0001719    -0.39   0.698    -.0004037    .0002703</w:t>
      </w:r>
    </w:p>
    <w:p w:rsidR="00250AE9" w:rsidRPr="0077396E" w:rsidRDefault="00250AE9" w:rsidP="00250AE9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250AE9" w:rsidRDefault="00250AE9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Production E, Total Crops, 1992 – 2010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AR with spatial fixed-effects                       Number of obs =       8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R-sq:    within  = 0.047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between = 0.020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overall = 0.045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ean of fixed-effects =  0.000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Log-likelihood =  2601.408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ydiffshp |      Coef.   Std. Err.      z    P&gt;|z|     [95% Conf. Interval]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ain 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917059   .0302097    -3.04   0.002    -.1509159   -.03249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29521    .000773     3.82   0.000      .001437    .004467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-.012166   .0298321    -0.41   0.683    -.0706358    .046303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.0012145   .0007811     1.55   0.120    -.0003165    .002745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-.021967   .0280502    -0.78   0.434    -.0769443    .033010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14564   .0007508     1.94   0.052    -.0000153     .00292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-.0031319   .0086521    -0.36   0.717    -.0200897    .01382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-.000015   .0002903    -0.05   0.959    -.0005839     .00055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-.0010541   .0081772    -0.13   0.897    -.0170812    .014972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0812   .0002625    -0.31   0.757    -.0005957    .00043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022747   .0080326    -0.28   0.777    -.0180184    .013468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.0002969   .0002158     1.38   0.169    -.0001261    .000719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10108   .0102232    -0.10   0.921    -.0210479    .01902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0258   .0002077    -0.12   0.901    -.0004329    .000381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10975    .010186     0.11   0.914    -.0188666    .021061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2998   .0002017    -1.49   0.137    -.0006952    .000095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001306   .0096415    -0.01   0.989    -.0190276    .01876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1135   .0001943     0.58   0.559    -.0002673    .000494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14648   .0043431     0.34   0.736    -.0070474    .00997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239   .0000722    -0.33   0.740    -.0001654    .000117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     tbisdiff |   .0007431   .0045724     0.16   0.871    -.0082185    .009704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124    .000076    -0.16   0.870    -.0001614    .000136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-.0003167   .0042773    -0.07   0.941       -.0087    .008066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5.07e-06   .0000711     0.07   0.943    -.0001343    .000144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patial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    rho |  -.2818465   .1162814    -2.42   0.015    -.5097538   -.053939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Variance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sigma2_e |   .0001755   8.30e-06    21.14   0.000     .0001593    .000191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Direct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925185   .0257462    -3.59   0.000    -.1429801    -.0420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30042   .0007512     4.00   0.000     .0015318    .004476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107637    .032155    -0.33   0.738    -.0737863    .052258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.0012043   .0008327     1.45   0.148    -.0004278    .002836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-.0163881   .0276053    -0.59   0.553    -.0704934    .03771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14156   .0007587     1.87   0.062    -.0000714    .002902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-.0030666   .0092677    -0.33   0.741    -.0212309    .015097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0365   .0002882    -0.13   0.899    -.0006013    .00052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-.001748   .0074712    -0.23   0.815    -.0163914    .012895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0665   .0002294    -0.29   0.772    -.0005161    .000383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020307   .0078616    -0.26   0.796    -.0174392    .013377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.0002873   .0002081     1.38   0.167    -.0001205    .000695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14864   .0108886    -0.14   0.891    -.0228277     .01985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0401   .0002188    -0.18   0.854     -.000469    .000388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28499   .0093436     0.31   0.760    -.0154632     .0211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3433   .0001906    -1.80   0.072    -.0007169    .000030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004238   .0106853    -0.04   0.968    -.0213665     .02051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1285   .0002083     0.62   0.537    -.0002798    .000536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 .001744   .0041929     0.42   0.677     -.006474     .00996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286   .0000697    -0.41   0.682    -.0001652    .00010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06654   .0041507     0.16   0.873    -.0074698    .008800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111    .000069    -0.16   0.872    -.0001464    .000124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-.0001199   .0047819    -0.03   0.980    -.0094922    .009252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1.80e-06   .0000795     0.02   0.982     -.000154    .000157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Indirect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.0207461   .0100953     2.06   0.040     .0009597    .040532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-.0006739   .0003219    -2.09   0.036    -.0013048    -.00004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  .00274   .0074847     0.37   0.714    -.0119298    .017409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-.000279    .000226    -1.23   0.217     -.000722    .000163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033172   .0062307     0.53   0.594    -.0088948    .015529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03063   .0002014    -1.52   0.128     -.000701    .00008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06012   .0021985     0.27   0.784    -.0037077    .004910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 .000011   .0000633     0.17   0.862    -.0001131    .000135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004711   .0018558     0.25   0.800    -.0031662    .004108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.0000139   .0000554     0.25   0.802    -.0000948    .000122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 .000357   .0018897     0.19   0.850    -.0033468    .00406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0624   .0000534    -1.17   0.242     -.000167    .000042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002317   .0027393     0.08   0.933    -.0051372    .005600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.0000102   .0000558     0.18   0.855    -.0000992    .00011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005807   .0021596    -0.27   0.788    -.0048135    .003652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 .0000767    .000051     1.50   0.133    -.0000233    .000176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02474   .0024529     0.10   0.920    -.0045601    .005054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00315   .0000501    -0.63   0.530    -.0001296    .000066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-.0003386   .0009198    -0.37   0.713    -.0021414    .001464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5.53e-06   .0000153     0.36   0.717    -.0000244    .000035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-.0001287   .0010092    -0.13   0.898    -.0021068    .001849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 2.16e-06   .0000168     0.13   0.898    -.0000307     .00003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7.41e-06   .0011506     0.01   0.995    -.0022477    .002262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8.17e-08   .0000191    -0.00   0.997    -.0000376    .00003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otal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717724   .0201773    -3.56   0.000    -.1113191   -.03222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23304    .000577     4.04   0.000     .0011995    .003461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80236   .0253454    -0.32   0.752    -.0576998    .041652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.0009252   .0006427     1.44   0.150    -.0003345     .00218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-.0130709   .0220265    -0.59   0.553    -.0562421    .030100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11093   .0006117     1.81   0.070    -.0000895    .00230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-.0024654   .0072767    -0.34   0.735    -.0167275    .011796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>opennessfdifflat |  -.0000254   .0002302    -0.11   0.912    -.0004766    .00042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-.001277   .0057234    -0.22   0.823    -.0124946    .009940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0526   .0001774    -0.30   0.767    -.0004003    .000295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016737   .0061536    -0.27   0.786    -.0137345    .010387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.0002248   .0001662     1.35   0.176     -.000101    .000550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12547   .0083257    -0.15   0.880    -.0175726    .01506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 -.00003   .0001668    -0.18   0.857    -.0003569     .00029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22692   .0073686     0.31   0.758    -.0121731    .016711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2667   .0001517    -1.76   0.079     -.000564    .000030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001764   .0083862    -0.02   0.983     -.016613    .016260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 .000097   .0001619     0.60   0.549    -.0002203    .000414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14054    .003372     0.42   0.677    -.0052036    .008014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-.000023   .0000561    -0.41   0.681    -.0001329    .000086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05367   .0032119     0.17   0.867    -.0057585    .006831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8.99e-06   .0000534    -0.17   0.866    -.0001136    .00009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-.0001124    .003694    -0.03   0.976    -.0073526    .007127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1.72e-06   .0000614     0.03   0.978    -.0001186    .000122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Default="0077396E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PSV, Total Crops, 1992 – 2010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AR with spatial fixed-effects                       Number of obs =       8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R-sq:    within  = 0.056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between = 0.025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overall = 0.053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ean of fixed-effects =  0.00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Log-likelihood =  2951.916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ydiffpsvc |      Coef.   Std. Err.      z    P&gt;|z|     [95% Conf. Interval]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ain 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121929   .0203425    -0.60   0.549    -.0520635    .027677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-.0000131   .0005163    -0.03   0.980    -.0010251    .000998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209543    .020219    -1.04   0.300    -.0605828    .018674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03358    .000528    -0.64   0.525    -.0013706     .0006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004812    .018934     0.03   0.980    -.0366288    .037591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08701   .0005082     1.71   0.087     -.000126    .001866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03906   .0058622     0.07   0.947     -.011099    .011880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0955   .0001966    -0.49   0.627    -.0004809    .00028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-.0104887   .0055337    -1.90   0.058    -.0213346    .000357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.0003536   .0001777     1.99   0.047     5.31e-06    .000701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120029   .0054423     2.21   0.027     .0013363    .022669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2247   .0001462    -1.54   0.124    -.0005113    .000061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072821   .0069165     1.05   0.292     -.006274    .020838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1162   .0001408    -0.83   0.409    -.0003921    .000159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167994   .0069067    -2.43   0.015    -.0303362   -.003262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 .0003979    .000137     2.91   0.004     .0001294    .000666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005342   .0065261    -0.08   0.935    -.0133252    .012256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 .000088   .0001316     0.67   0.504    -.0001699    .00034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 .003963    .002941     1.35   0.178    -.0018013    .009727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659   .0000489    -1.35   0.177    -.0001618    .00002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30601   .0030951     0.99   0.323    -.0030062    .009126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512   .0000514    -1.00   0.319    -.0001521    .00004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02056   .0028972     0.07   0.943    -.0054729     .0058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3.40e-06   .0000482    -0.07   0.944    -.0000978     .00009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patial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    rho |   .0779905   .1109137     0.70   0.482    -.1393963    .29537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Variance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sigma2_e |   .0000805   3.80e-06    21.16   0.000      .000073     .00008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Direct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125204   .0172662    -0.73   0.468    -.0463616    .02132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00144   .0004997     0.03   0.977     -.000965    .000993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    gdpcsdiff |  -.0199884   .0217321    -0.92   0.358    -.0625826    .02260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03465   .0005611    -0.62   0.537    -.0014462    .00075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042656   .0185788     0.23   0.818    -.0321482    .040679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08399   .0005121     1.64   0.101    -.0001638    .001843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04463   .0062607     0.07   0.943    -.0118245    .01271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1106   .0001948    -0.57   0.570    -.0004924    .000271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-.0109693   .0050386    -2.18   0.029    -.0208448   -.001093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.0003642   .0001545     2.36   0.018     .0000614    .000666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121712   .0053004     2.30   0.022     .0017825    .022559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2318   .0001405    -1.65   0.099    -.0005071    .00004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069549   .0073311     0.95   0.343    -.0074137    .021323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1259   .0001476    -0.85   0.394    -.0004151    .00016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156131   .0063218    -2.47   0.014    -.0280036   -.003222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 .0003694   .0001293     2.86   0.004      .000116    .000622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007204   .0072085    -0.10   0.920    -.0148489     .0134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0979   .0001405     0.70   0.486    -.0001775    .00037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41504   .0028342     1.46   0.143    -.0014045    .009705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-.000069   .0000471    -1.47   0.143    -.0001614    .00002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30081   .0028058     1.07   0.284    -.0024913    .00850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504   .0000466    -1.08   0.280    -.0001418     .00004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03346   .0032266     0.10   0.917    -.0059895    .006658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5.55e-06   .0000536    -0.10   0.918    -.0001107    .00009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Indirect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007777   .0034101    -0.23   0.820    -.0074613     .00590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-2.23e-06   .0000868    -0.03   0.980    -.0001724    .000167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13208   .0043874    -0.30   0.763      -.00992    .00727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-.000043   .0001134    -0.38   0.705    -.0002652    .000179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001413   .0030166     0.05   0.963    -.0057711    .006053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00813   .0001406     0.58   0.563    -.0001943     .0003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4.86e-07   .0010651     0.00   1.000     -.002087     .00208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6.40e-06   .0000356    -0.18   0.857    -.0000762    .00006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-.000866   .0016474    -0.53   0.599    -.0040947    .002362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.0000314    .000055     0.57   0.567    -.0000763    .000139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10896   .0018305     0.60   0.552    -.0024982    .004677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0223   .0000399    -0.56   0.577    -.0001005    .00005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006545   .0016048     0.41   0.683    -.0024908    .00379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0113   .0000298    -0.38   0.704    -.0000697    .00004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015092    .002567    -0.59   0.557    -.0065405    .003522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 .0000372   .0000615     0.60   0.545    -.0000833    .000157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00147   .0011923     0.01   0.990    -.0023222    .002351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6.91e-06   .0000256     0.27   0.788    -.0000433    .00005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04154   .0007729     0.54   0.591    -.0010994    .001930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6.91e-06   .0000129    -0.54   0.591    -.0000321    .000018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02826   .0006878     0.41   0.681    -.0010655    .001630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4.73e-06   .0000115    -0.41   0.680    -.0000272    .000017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7.74e-06   .0004506     0.02   0.986    -.0008754    .000890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1.27e-07   7.49e-06    -0.02   0.986    -.0000148    .000014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otal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-.013298   .0193517    -0.69   0.492    -.0512267    .024630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00122   .0005584     0.02   0.983    -.0010822    .001106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213092   .0237716    -0.90   0.370    -.0679006    .025282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03894   .0006287    -0.62   0.536    -.0016217    .000842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0044069   .0205825     0.21   0.830     -.035934    .044747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09212   .0005803     1.59   0.112    -.0002161    .002058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04468   .0068069     0.07   0.948    -.0128945    .01378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-.000117   .0002154    -0.54   0.587    -.0005391    .000305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-.0118353    .005327    -2.22   0.026     -.022276   -.001394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.0003956   .0001699     2.33   0.020     .0000626    .000728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132607   .0059003     2.25   0.025     .0016964    .024825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2541   .0001589    -1.60   0.110    -.0005655    .000057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076094   .0079382     0.96   0.338    -.0079492    .02316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1372   .0001592    -0.86   0.389    -.0004493    .000174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171223   .0074793    -2.29   0.022    -.0317815   -.002463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 .0004066   .0001629     2.50   0.013     .0000873    .00072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007058    .007971    -0.09   0.929    -.0163286    .01491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1049   .0001548     0.68   0.498    -.0001985    .000408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45658   .0032604     1.40   0.161    -.0018244     .0109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-.000076   .0000542    -1.40   0.161    -.0001822    .000030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32907   .0031249     1.05   0.292    -.0028341    .009415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  tbisdifflat |  -.0000551   .0000519    -1.06   0.289    -.0001569    .000046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03423   .0034956     0.10   0.922     -.006509    .007193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5.68e-06   .0000581    -0.10   0.922    -.0001196    .000108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Default="0077396E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SR, Total Crops, 1992 – 2010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AR with spatial fixed-effects                       Number of obs =       8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R-sq:    within  = 0.053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between = 0.101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overall = 0.010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ean of fixed-effects =  0.367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Log-likelihood =  1349.71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ydiffsrc |      Coef.   Std. Err.      z    P&gt;|z|     [95% Conf. Interval]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ain 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.0135049   .1211291     0.11   0.911    -.2239038    .250913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25104   .0030776     0.82   0.415    -.0035216    .00854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76558   .1204897    -0.06   0.949    -.2438113    .22849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51201   .0031625    -1.62   0.105    -.0113185    .001078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-.291363   .1134262    -2.57   0.010    -.5136743   -.069051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70237    .003066     2.29   0.022     .0010144     .0130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24513   .0349085     0.07   0.944    -.0659681    .070870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.0000618   .0011707     0.05   0.958    -.0022327    .00235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185645   .0329667     0.56   0.573    -.0460491    .08317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0315   .0010602    -0.03   0.976    -.0021095    .002046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160021    .032377    -0.49   0.621    -.0794599    .047455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.0004219   .0008701     0.48   0.628    -.0012835    .00212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52918   .0411976    -0.13   0.898    -.0860376     .07545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 .000586   .0008383     0.70   0.485    -.0010571    .002229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141142   .0410532    -0.34   0.731     -.094577    .066348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 .0001017   .0008135     0.13   0.900    -.0014927    .001696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222753   .0388853    -0.57   0.567     -.098489    .05393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0974   .0007836     0.12   0.901    -.0014385    .001633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22684   .0175185     0.13   0.897    -.0320671     .03660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386   .0002912    -0.13   0.894    -.0006094    .000532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18979   .0184355     0.10   0.918    -.0342351    .03803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312   .0003064    -0.10   0.919    -.0006318    .000569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-.0031713   .0172516    -0.18   0.854    -.0369839    .030641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.0000529   .0002868     0.18   0.854    -.0005092    .000614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patial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    rho |   .3962307    .083429     4.75   0.000     .2327129    .559748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Variance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sigma2_e |   .0028561   .0001353    21.11   0.000     .0025909    .003121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Direct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.0117646    .103778     0.11   0.910    -.1916365    .21516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26981    .003005     0.90   0.369    -.0031916    .008587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17551   .1307023    -0.01   0.989    -.2579269    .254416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52338   .0033907    -1.54   0.123    -.0118794    .001411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-.2713638   .1122368    -2.42   0.016    -.4913439   -.051383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69044   .0031112     2.22   0.026     .0008065    .013002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27899   .0375493     0.07   0.941    -.0708055    .076385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0269   .0011717    -0.02   0.982    -.0023234    .00226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159184   .0302824     0.53   0.599    -.0434341    .07527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.0000306   .0009304     0.03   0.974    -.0017929    .001854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152065   .0318426    -0.48   0.633    -.0776168    .047203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.0003841   .0008437     0.46   0.649    -.0012694    .002037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73522   .0439775    -0.17   0.867    -.0935466    .078842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 .000534   .0008861     0.60   0.547    -.0012028    .00227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070931   .0378081    -0.19   0.851    -.0811957    .067009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0681   .0007735    -0.09   0.930     -.001584    .001447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     nratdiff |  -.0235752   .0432759    -0.54   0.586    -.1083945    .061244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1568   .0008446     0.19   0.853    -.0014986    .001812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34126   .0170342     0.20   0.841    -.0299738     .0367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576   .0002832    -0.20   0.839    -.0006126    .000497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15775   .0168373     0.09   0.925    -.0314229    .034577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259   .0002799    -0.09   0.926    -.0005744    .000522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-.0024123   .0193861    -0.12   0.901    -.0404084    .035583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.0000403   .0003223     0.12   0.901    -.0005914    .000671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Indirect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.0107844   .0786196     0.14   0.891    -.1433073    .164876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17274   .0022205     0.78   0.437    -.0026247    .006079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.0013499   .0970689     0.01   0.989    -.1889017    .191601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-.0035622   .0028134    -1.27   0.205    -.0090764    .001951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-.1821359   .1031465    -1.77   0.077    -.3842992    .02002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045867   .0026018     1.76   0.078    -.0005128    .009686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 .001074   .0255627     0.04   0.966    -.0490279    .05117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 6.58e-06   .0008488     0.01   0.994    -.0016571    .001670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119071   .0212776     0.56   0.576    -.0297963    .053610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.0000114   .0006355     0.02   0.986    -.0012342     .0012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108132   .0231316    -0.47   0.640    -.0561503     .0345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 .000259   .0006268     0.41   0.679    -.0009695    .00148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053949    .028671    -0.19   0.851    -.0615891    .050799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.0003606   .0005929     0.61   0.543    -.0008015    .001522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-.0049189   .0272123    -0.18   0.857     -.058254    .04841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0233   .0005799    -0.04   0.968    -.0011598    .00111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144675     .03051    -0.47   0.635     -.074266    .045331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0799   .0005987     0.13   0.894    -.0010936    .00125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28411   .0130386     0.22   0.828    -.0227141    .02839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0478   .0002168    -0.22   0.826    -.0004727    .00037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11561   .0118838     0.10   0.922    -.0221357     .02444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 -.000019   .0001975    -0.10   0.923    -.0004061    .00036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-.001735   .0130544    -0.13   0.894    -.0273212    .023851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.0000289    .000217     0.13   0.894    -.0003964    .000454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otal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  .022549   .1805221     0.12   0.901    -.3312678    .37636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44255   .0051214     0.86   0.388    -.0056122    .014463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04052   .2248431    -0.00   0.999    -.4410897    .440279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-.008796    .005991    -1.47   0.142    -.0205382    .002946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-.4534997   .2023022    -2.24   0.025    -.8500046   -.056994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.0114911   .0053802     2.14   0.033     .0009461     .02203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38639   .0620451     0.06   0.950    -.1177423      .1254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0203   .0019969    -0.01   0.992    -.0039341    .00389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278255   .0507522     0.55   0.584    -.0716471    .12729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  .000042   .0015482     0.03   0.978    -.0029924    .003076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-.0260197   .0540203    -0.48   0.630    -.1318976    .079858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 .0006431   .0014475     0.44   0.657    -.0021939      .0034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-.0127471   .0716384    -0.18   0.859    -.1531559    .127661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.0008946   .0014515     0.62   0.538    -.0019502    .003739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-.012012    .064058    -0.19   0.851    -.1375634    .113539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0913   .0013356    -0.07   0.945    -.0027092    .002526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-.0380427   .0726356    -0.52   0.600    -.1804059    .104320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.0002366   .0014261     0.17   0.868    -.0025585    .003031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.0062537   .0297066     0.21   0.833    -.0519702    .064477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-.0001054   .0004939    -0.21   0.831    -.0010734    .000862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 .0027336   .0282917     0.10   0.923     -.052717    .058184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-.0000449   .0004702    -0.10   0.924    -.0009665    .000876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-.0041473    .032138    -0.13   0.897    -.0671366     .05884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.0000692   .0005343     0.13   0.897    -.0009779    .001116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Default="0077396E" w:rsidP="00AA7C80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5C1A25" w:rsidRPr="00CD36A2" w:rsidRDefault="005C1A25" w:rsidP="00AA7C80">
      <w:pPr>
        <w:rPr>
          <w:rFonts w:ascii="Times New Roman" w:hAnsi="Times New Roman" w:cs="Times New Roman"/>
        </w:rPr>
      </w:pPr>
      <w:r w:rsidRPr="00CD36A2">
        <w:rPr>
          <w:rFonts w:ascii="Times New Roman" w:eastAsia="Calibri" w:hAnsi="Times New Roman" w:cs="Times New Roman"/>
          <w:sz w:val="24"/>
          <w:szCs w:val="24"/>
          <w:u w:val="single"/>
        </w:rPr>
        <w:t>Consumption E, Total Crops, 1992 – 2010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AR with spatial fixed-effects                       Number of obs =       89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Group variable: id                                Number of groups =        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ime variable: year                                   Panel length =        1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R-sq:    within  = 0.0520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between = 0.020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      overall = 0.049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ean of fixed-effects =  0.001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Log-likelihood =  1832.899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ydiffshc |      Coef.   Std. Err.      z    P&gt;|z|     [95% Conf. Interval]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Main 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838611   .0709889    -1.18   0.237    -.2229968    .055274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19463   .0018007     1.08   0.280     -.001583    .00547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 -.143494   .0704361    -2.04   0.042    -.2815462   -.005441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.0052325   .0018418     2.84   0.004     .0016226    .00884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2076788   .0662004     3.14   0.002     .0779284    .337429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68796   .0017725    -3.88   0.000    -.0103537   -.00340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45661   .0204288     0.22   0.823    -.0354736    .04460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2524   .0006853    -0.37   0.713    -.0015955    .001090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379535   .0192957     1.97   0.049     .0001347    .07577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17249   .0006195    -2.78   0.005    -.0029391   -.000510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91913   .0189515     0.48   0.628    -.0279529    .046335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1952   .0005093    -0.38   0.702    -.0011934    .000803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231422   .0241161     0.96   0.337    -.0241244    .070408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3787   .0004904    -0.77   0.440    -.0013398    .00058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342214   .0240352     1.42   0.155    -.0128868    .081329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9204   .0004765    -1.93   0.053    -.0018543    .000013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543344   .0227697     2.39   0.017     .0097067    .098962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12943   .0004588    -2.82   0.005    -.0021936    -.00039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-.019377   .0102564    -1.89   0.059    -.0394791    .000725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.0003215   .0001705     1.89   0.059    -.0000126    .00065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-.0086742   .0107939    -0.80   0.422    -.0298299    .012481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 .0001452   .0001794     0.81   0.418    -.0002065    .000496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53748   .0100984     0.53   0.595    -.0144178    .02516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 -.000089   .0001679    -0.53   0.596     -.000418      .000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Spatial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     rho |   .0611547   .1096286     0.56   0.577    -.1537133    .276022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Variance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sigma2_e |   .0009787   .0000462    21.16   0.000      .000888    .001069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Direct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850293   .0602346    -1.41   0.158    -.2030869    .033028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20437   .0017421     1.17   0.241    -.0013707    .005458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1401876   .0756883    -1.85   0.064     -.288534    .008158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.0052006   .0019565     2.66   0.008     .0013659    .009035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2210569   .0649053     3.41   0.001     .0938448    .348268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 -.006993   .0017851    -3.92   0.000    -.0104918   -.003494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47606   .0218192     0.22   0.827    -.0380043    .047525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3049   .0006792    -0.45   0.653    -.0016362    .001026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363353    .017572     2.07   0.039     .0018948    .070775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16907   .0005394    -3.13   0.002    -.0027479   -.000633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97586   .0184865     0.53   0.598    -.0264742    .045991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2196   .0004894    -0.45   0.654    -.0011788    .000739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219919   .0255607     0.86   0.390    -.0281062    .07208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4121   .0005147    -0.80   0.423    -.0014208    .000596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383999   .0219713     1.75   0.081    -.0046631    .081462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10209   .0004491    -2.27   0.023    -.0019011   -.000140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 .053686   .0251341     2.14   0.033     .0044241    .102947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12608   .0004904    -2.57   0.010    -.0022219   -.000299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-.0187376   .0098852    -1.90   0.058    -.0381124    .000637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 .000311   .0001643     1.89   0.058    -.0000111    .000633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-.0088905   .0097788    -0.91   0.363    -.0280566    .010275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 .0001488   .0001625     0.92   0.360    -.0001698    .000467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58374   .0112545     0.52   0.604    -.0162211    .027895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.0000967   .0001871    -0.52   0.605    -.0004634      .0002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Indirect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046836   .0131829    -0.36   0.722    -.0305217    .021154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 .000125   .0003491     0.36   0.720    -.0005592    .000809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0086715   .0208434    -0.42   0.677    -.0495238    .032180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 .000347   .0007181     0.48   0.629    -.0010605    .001754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lastRenderedPageBreak/>
        <w:t xml:space="preserve">       gdpctdiff |   .0148555   .0296851     0.50   0.617    -.0433263    .073037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04896   .0009531    -0.51   0.607    -.0023577    .00137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01157   .0035226     0.03   0.974    -.0067885    .007019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8.65e-06   .0001081    -0.08   0.936    -.0002206    .00020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031399    .005664     0.55   0.579    -.0079613    .014241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01304   .0002458    -0.53   0.596    -.0006122    .000351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004749   .0028752     0.17   0.869    -.0051603    .006110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0172   .0000791    -0.22   0.827    -.0001722    .000137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 .001564   .0047766     0.33   0.743     -.007798     .01092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 -.000029   .0000905    -0.32   0.748    -.0002063    .000148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027332   .0061968     0.44   0.659    -.0094123    .0148786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00682   .0001544    -0.44   0.659    -.0003708    .000234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044709   .0086675     0.52   0.606    -.0125171    .021458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 -.000103   .0001992    -0.52   0.605    -.0004934    .00028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 -.001288   .0029374    -0.44   0.661    -.0070453    .004469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.0000214   .0000488     0.44   0.661    -.0000742     .00011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-.0005894   .0015752    -0.37   0.708    -.0036767     .00249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 9.87e-06   .0000263     0.38   0.707    -.0000416    .000061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 .000336   .0017125     0.20   0.844    -.0030204    .003692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5.56e-06   .0000284    -0.20   0.845    -.0000613    .000050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+----------------------------------------------------------------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Total            |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fdiff |  -.0897128   .0655585    -1.37   0.171    -.2182051    .038779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fdifflat |   .0021687   .0018984     1.14   0.253    -.0015521    .0058895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sdiff |  -.1488591   .0816529    -1.82   0.068    -.3088958    .011177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sdifflat |   .0055476   .0021415     2.59   0.010     .0013505    .0097448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gdpctdiff |   .2359123   .0721834     3.27   0.001     .0944355    .377389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gdpctdifflat |  -.0074826   .0020509    -3.65   0.000    -.0115023   -.003462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fdiff |   .0048763   .0233028     0.21   0.834    -.0407963    .050548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fdifflat |  -.0003136   .0007377    -0.43   0.671    -.0017594    .001132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sdiff |   .0394753   .0201524     1.96   0.050    -.0000228    .078973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sdifflat |  -.0018211    .000637    -2.86   0.004    -.0030695   -.000572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opennesstdiff |   .0102335   .0196635     0.52   0.603    -.0283062    .048773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opennesstdifflat |  -.0002368   .0005319    -0.45   0.656    -.0012794    .0008057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fdiff |   .0235559   .0270209     0.87   0.383    -.0294042    .076515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fdifflat |  -.0004411    .000543    -0.81   0.417    -.0015054    .000623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sdiff |   .0411331   .0243486     1.69   0.091    -.0065893    .088855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sdifflat |  -.0010891   .0005025    -2.17   0.030    -.0020739   -.000104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nratdiff |   .0581568   .0294548     1.97   0.048     .0004264    .115887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nratdifflat |  -.0013638   .0005885    -2.32   0.020    -.0025173   -.0002102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fdiff |  -.0200257    .011012    -1.82   0.069    -.0416087    .001557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fdifflat |   .0003323   .0001831     1.82   0.069    -.0000265    .0006911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sdiff |  -.0094799   .0104582    -0.91   0.365    -.0299776    .0110179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sdifflat |   .0001587   .0001738     0.91   0.361     -.000182    .000499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   tbitdiff |   .0061734   .0120181     0.51   0.607    -.0173817    .0297284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 xml:space="preserve">     tbitdifflat |  -.0001023   .0001998    -0.51   0.609    -.0004938    .0002893</w:t>
      </w:r>
    </w:p>
    <w:p w:rsidR="0077396E" w:rsidRPr="0077396E" w:rsidRDefault="0077396E" w:rsidP="0077396E">
      <w:pPr>
        <w:rPr>
          <w:rFonts w:ascii="Courier New" w:hAnsi="Courier New" w:cs="Courier New"/>
          <w:sz w:val="16"/>
          <w:szCs w:val="16"/>
        </w:rPr>
      </w:pPr>
      <w:r w:rsidRPr="0077396E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:rsidR="00681FC9" w:rsidRPr="00CD36A2" w:rsidRDefault="00681FC9" w:rsidP="00AA7C80">
      <w:pPr>
        <w:rPr>
          <w:rFonts w:ascii="Times New Roman" w:hAnsi="Times New Roman" w:cs="Times New Roman"/>
        </w:rPr>
      </w:pPr>
    </w:p>
    <w:sectPr w:rsidR="00681FC9" w:rsidRPr="00CD36A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2BF8" w:rsidRDefault="00FB2BF8" w:rsidP="005C1A25">
      <w:r>
        <w:separator/>
      </w:r>
    </w:p>
  </w:endnote>
  <w:endnote w:type="continuationSeparator" w:id="0">
    <w:p w:rsidR="00FB2BF8" w:rsidRDefault="00FB2BF8" w:rsidP="005C1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26764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1FC9" w:rsidRDefault="00681F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0AE9"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:rsidR="00681FC9" w:rsidRDefault="00681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2BF8" w:rsidRDefault="00FB2BF8" w:rsidP="005C1A25">
      <w:r>
        <w:separator/>
      </w:r>
    </w:p>
  </w:footnote>
  <w:footnote w:type="continuationSeparator" w:id="0">
    <w:p w:rsidR="00FB2BF8" w:rsidRDefault="00FB2BF8" w:rsidP="005C1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11A4"/>
    <w:multiLevelType w:val="multilevel"/>
    <w:tmpl w:val="E7EC0AF2"/>
    <w:lvl w:ilvl="0">
      <w:start w:val="1"/>
      <w:numFmt w:val="decimal"/>
      <w:lvlText w:val="%1)"/>
      <w:lvlJc w:val="left"/>
      <w:pPr>
        <w:ind w:left="1440" w:firstLine="2520"/>
      </w:pPr>
      <w:rPr>
        <w:u w:val="none"/>
      </w:rPr>
    </w:lvl>
    <w:lvl w:ilvl="1">
      <w:start w:val="1"/>
      <w:numFmt w:val="lowerLetter"/>
      <w:lvlText w:val="%2)"/>
      <w:lvlJc w:val="left"/>
      <w:pPr>
        <w:ind w:left="2160" w:firstLine="396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firstLine="540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firstLine="684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firstLine="828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firstLine="972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111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1260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14040"/>
      </w:pPr>
      <w:rPr>
        <w:u w:val="none"/>
      </w:rPr>
    </w:lvl>
  </w:abstractNum>
  <w:abstractNum w:abstractNumId="1">
    <w:nsid w:val="17112213"/>
    <w:multiLevelType w:val="multilevel"/>
    <w:tmpl w:val="B68236DC"/>
    <w:lvl w:ilvl="0">
      <w:start w:val="1"/>
      <w:numFmt w:val="decimal"/>
      <w:lvlText w:val="%1)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firstLine="39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12600"/>
      </w:pPr>
      <w:rPr>
        <w:u w:val="none"/>
      </w:rPr>
    </w:lvl>
  </w:abstractNum>
  <w:abstractNum w:abstractNumId="2">
    <w:nsid w:val="23B63AAA"/>
    <w:multiLevelType w:val="multilevel"/>
    <w:tmpl w:val="526677A0"/>
    <w:lvl w:ilvl="0">
      <w:start w:val="1"/>
      <w:numFmt w:val="decimal"/>
      <w:lvlText w:val="%1."/>
      <w:lvlJc w:val="left"/>
      <w:pPr>
        <w:ind w:left="720" w:firstLine="108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3">
    <w:nsid w:val="428B0F7C"/>
    <w:multiLevelType w:val="multilevel"/>
    <w:tmpl w:val="8C1A21A4"/>
    <w:lvl w:ilvl="0">
      <w:start w:val="1"/>
      <w:numFmt w:val="decimal"/>
      <w:lvlText w:val="%1."/>
      <w:lvlJc w:val="left"/>
      <w:pPr>
        <w:ind w:left="720" w:firstLine="252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firstLine="5400"/>
      </w:pPr>
    </w:lvl>
    <w:lvl w:ilvl="2">
      <w:start w:val="1"/>
      <w:numFmt w:val="lowerRoman"/>
      <w:lvlText w:val="%3."/>
      <w:lvlJc w:val="right"/>
      <w:pPr>
        <w:ind w:left="2160" w:firstLine="8460"/>
      </w:pPr>
    </w:lvl>
    <w:lvl w:ilvl="3">
      <w:start w:val="1"/>
      <w:numFmt w:val="decimal"/>
      <w:lvlText w:val="%4."/>
      <w:lvlJc w:val="left"/>
      <w:pPr>
        <w:ind w:left="2880" w:firstLine="11160"/>
      </w:pPr>
    </w:lvl>
    <w:lvl w:ilvl="4">
      <w:start w:val="1"/>
      <w:numFmt w:val="lowerLetter"/>
      <w:lvlText w:val="%5."/>
      <w:lvlJc w:val="left"/>
      <w:pPr>
        <w:ind w:left="3600" w:firstLine="14040"/>
      </w:pPr>
    </w:lvl>
    <w:lvl w:ilvl="5">
      <w:start w:val="1"/>
      <w:numFmt w:val="lowerRoman"/>
      <w:lvlText w:val="%6."/>
      <w:lvlJc w:val="right"/>
      <w:pPr>
        <w:ind w:left="4320" w:firstLine="17100"/>
      </w:pPr>
    </w:lvl>
    <w:lvl w:ilvl="6">
      <w:start w:val="1"/>
      <w:numFmt w:val="decimal"/>
      <w:lvlText w:val="%7."/>
      <w:lvlJc w:val="left"/>
      <w:pPr>
        <w:ind w:left="5040" w:firstLine="19800"/>
      </w:pPr>
    </w:lvl>
    <w:lvl w:ilvl="7">
      <w:start w:val="1"/>
      <w:numFmt w:val="lowerLetter"/>
      <w:lvlText w:val="%8."/>
      <w:lvlJc w:val="left"/>
      <w:pPr>
        <w:ind w:left="5760" w:firstLine="22680"/>
      </w:pPr>
    </w:lvl>
    <w:lvl w:ilvl="8">
      <w:start w:val="1"/>
      <w:numFmt w:val="lowerRoman"/>
      <w:lvlText w:val="%9."/>
      <w:lvlJc w:val="right"/>
      <w:pPr>
        <w:ind w:left="6480" w:firstLine="25740"/>
      </w:pPr>
    </w:lvl>
  </w:abstractNum>
  <w:abstractNum w:abstractNumId="4">
    <w:nsid w:val="4E670E51"/>
    <w:multiLevelType w:val="multilevel"/>
    <w:tmpl w:val="B2F2845E"/>
    <w:lvl w:ilvl="0">
      <w:start w:val="1"/>
      <w:numFmt w:val="bullet"/>
      <w:lvlText w:val="+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+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+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+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+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+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+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+"/>
      <w:lvlJc w:val="left"/>
      <w:pPr>
        <w:ind w:left="6480" w:firstLine="6120"/>
      </w:pPr>
      <w:rPr>
        <w:u w:val="none"/>
      </w:rPr>
    </w:lvl>
  </w:abstractNum>
  <w:abstractNum w:abstractNumId="5">
    <w:nsid w:val="667B443F"/>
    <w:multiLevelType w:val="multilevel"/>
    <w:tmpl w:val="E7EC0AF2"/>
    <w:lvl w:ilvl="0">
      <w:start w:val="1"/>
      <w:numFmt w:val="decimal"/>
      <w:lvlText w:val="%1)"/>
      <w:lvlJc w:val="left"/>
      <w:pPr>
        <w:ind w:left="1440" w:firstLine="2520"/>
      </w:pPr>
      <w:rPr>
        <w:u w:val="none"/>
      </w:rPr>
    </w:lvl>
    <w:lvl w:ilvl="1">
      <w:start w:val="1"/>
      <w:numFmt w:val="lowerLetter"/>
      <w:lvlText w:val="%2)"/>
      <w:lvlJc w:val="left"/>
      <w:pPr>
        <w:ind w:left="2160" w:firstLine="396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firstLine="540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firstLine="684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firstLine="828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firstLine="972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111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1260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14040"/>
      </w:pPr>
      <w:rPr>
        <w:u w:val="none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25"/>
    <w:rsid w:val="00100307"/>
    <w:rsid w:val="001E064E"/>
    <w:rsid w:val="00250AE9"/>
    <w:rsid w:val="00256B83"/>
    <w:rsid w:val="004F0E8D"/>
    <w:rsid w:val="00594921"/>
    <w:rsid w:val="005C1A25"/>
    <w:rsid w:val="005C4A6D"/>
    <w:rsid w:val="005F0434"/>
    <w:rsid w:val="00681FC9"/>
    <w:rsid w:val="006D7E0F"/>
    <w:rsid w:val="0077396E"/>
    <w:rsid w:val="00792FB4"/>
    <w:rsid w:val="008D4312"/>
    <w:rsid w:val="00974E9C"/>
    <w:rsid w:val="00AA7C80"/>
    <w:rsid w:val="00AC083E"/>
    <w:rsid w:val="00AC5EA8"/>
    <w:rsid w:val="00B16344"/>
    <w:rsid w:val="00CD2526"/>
    <w:rsid w:val="00CD36A2"/>
    <w:rsid w:val="00D16363"/>
    <w:rsid w:val="00DC5A69"/>
    <w:rsid w:val="00E71C1F"/>
    <w:rsid w:val="00EC661D"/>
    <w:rsid w:val="00FB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C1A25"/>
    <w:pPr>
      <w:keepNext/>
      <w:keepLines/>
      <w:widowControl w:val="0"/>
      <w:spacing w:before="200" w:line="276" w:lineRule="auto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5C1A25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5C1A25"/>
    <w:pPr>
      <w:keepNext/>
      <w:keepLines/>
      <w:widowControl w:val="0"/>
      <w:spacing w:before="160" w:line="276" w:lineRule="auto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5C1A25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rsid w:val="005C1A25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rsid w:val="005C1A25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1A25"/>
    <w:rPr>
      <w:rFonts w:ascii="Trebuchet MS" w:eastAsia="Trebuchet MS" w:hAnsi="Trebuchet MS" w:cs="Trebuchet MS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C1A25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C1A25"/>
    <w:rPr>
      <w:rFonts w:ascii="Trebuchet MS" w:eastAsia="Trebuchet MS" w:hAnsi="Trebuchet MS" w:cs="Trebuchet MS"/>
      <w:b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C1A25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5C1A25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5C1A25"/>
    <w:rPr>
      <w:rFonts w:ascii="Trebuchet MS" w:eastAsia="Trebuchet MS" w:hAnsi="Trebuchet MS" w:cs="Trebuchet MS"/>
      <w:i/>
      <w:color w:val="666666"/>
    </w:rPr>
  </w:style>
  <w:style w:type="paragraph" w:styleId="Title">
    <w:name w:val="Title"/>
    <w:basedOn w:val="Normal"/>
    <w:next w:val="Normal"/>
    <w:link w:val="TitleChar"/>
    <w:rsid w:val="005C1A25"/>
    <w:pPr>
      <w:keepNext/>
      <w:keepLines/>
      <w:spacing w:line="276" w:lineRule="auto"/>
    </w:pPr>
    <w:rPr>
      <w:rFonts w:ascii="Trebuchet MS" w:eastAsia="Trebuchet MS" w:hAnsi="Trebuchet MS" w:cs="Trebuchet MS"/>
      <w:color w:val="000000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5C1A25"/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link w:val="SubtitleChar"/>
    <w:rsid w:val="005C1A25"/>
    <w:pPr>
      <w:keepNext/>
      <w:keepLines/>
      <w:spacing w:after="200" w:line="276" w:lineRule="auto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5C1A25"/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A25"/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A25"/>
    <w:rPr>
      <w:rFonts w:ascii="Arial" w:eastAsia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A25"/>
    <w:rPr>
      <w:rFonts w:ascii="Tahoma" w:eastAsia="Arial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25"/>
    <w:rPr>
      <w:rFonts w:ascii="Tahoma" w:eastAsia="Arial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C1A2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1A25"/>
    <w:pPr>
      <w:spacing w:line="276" w:lineRule="auto"/>
      <w:ind w:left="720"/>
      <w:contextualSpacing/>
    </w:pPr>
    <w:rPr>
      <w:rFonts w:ascii="Arial" w:eastAsia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5C1A25"/>
    <w:pPr>
      <w:tabs>
        <w:tab w:val="center" w:pos="4680"/>
        <w:tab w:val="right" w:pos="9360"/>
      </w:tabs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5C1A25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C1A25"/>
    <w:pPr>
      <w:tabs>
        <w:tab w:val="center" w:pos="4680"/>
        <w:tab w:val="right" w:pos="9360"/>
      </w:tabs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5C1A25"/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C1A25"/>
    <w:pPr>
      <w:keepNext/>
      <w:keepLines/>
      <w:widowControl w:val="0"/>
      <w:spacing w:before="200" w:line="276" w:lineRule="auto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5C1A25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5C1A25"/>
    <w:pPr>
      <w:keepNext/>
      <w:keepLines/>
      <w:widowControl w:val="0"/>
      <w:spacing w:before="160" w:line="276" w:lineRule="auto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5C1A25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rsid w:val="005C1A25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rsid w:val="005C1A25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1A25"/>
    <w:rPr>
      <w:rFonts w:ascii="Trebuchet MS" w:eastAsia="Trebuchet MS" w:hAnsi="Trebuchet MS" w:cs="Trebuchet MS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C1A25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C1A25"/>
    <w:rPr>
      <w:rFonts w:ascii="Trebuchet MS" w:eastAsia="Trebuchet MS" w:hAnsi="Trebuchet MS" w:cs="Trebuchet MS"/>
      <w:b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C1A25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5C1A25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5C1A25"/>
    <w:rPr>
      <w:rFonts w:ascii="Trebuchet MS" w:eastAsia="Trebuchet MS" w:hAnsi="Trebuchet MS" w:cs="Trebuchet MS"/>
      <w:i/>
      <w:color w:val="666666"/>
    </w:rPr>
  </w:style>
  <w:style w:type="paragraph" w:styleId="Title">
    <w:name w:val="Title"/>
    <w:basedOn w:val="Normal"/>
    <w:next w:val="Normal"/>
    <w:link w:val="TitleChar"/>
    <w:rsid w:val="005C1A25"/>
    <w:pPr>
      <w:keepNext/>
      <w:keepLines/>
      <w:spacing w:line="276" w:lineRule="auto"/>
    </w:pPr>
    <w:rPr>
      <w:rFonts w:ascii="Trebuchet MS" w:eastAsia="Trebuchet MS" w:hAnsi="Trebuchet MS" w:cs="Trebuchet MS"/>
      <w:color w:val="000000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5C1A25"/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link w:val="SubtitleChar"/>
    <w:rsid w:val="005C1A25"/>
    <w:pPr>
      <w:keepNext/>
      <w:keepLines/>
      <w:spacing w:after="200" w:line="276" w:lineRule="auto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5C1A25"/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A25"/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A25"/>
    <w:rPr>
      <w:rFonts w:ascii="Arial" w:eastAsia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A25"/>
    <w:rPr>
      <w:rFonts w:ascii="Tahoma" w:eastAsia="Arial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25"/>
    <w:rPr>
      <w:rFonts w:ascii="Tahoma" w:eastAsia="Arial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C1A2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1A25"/>
    <w:pPr>
      <w:spacing w:line="276" w:lineRule="auto"/>
      <w:ind w:left="720"/>
      <w:contextualSpacing/>
    </w:pPr>
    <w:rPr>
      <w:rFonts w:ascii="Arial" w:eastAsia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5C1A25"/>
    <w:pPr>
      <w:tabs>
        <w:tab w:val="center" w:pos="4680"/>
        <w:tab w:val="right" w:pos="9360"/>
      </w:tabs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5C1A25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C1A25"/>
    <w:pPr>
      <w:tabs>
        <w:tab w:val="center" w:pos="4680"/>
        <w:tab w:val="right" w:pos="9360"/>
      </w:tabs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5C1A25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6</Pages>
  <Words>32178</Words>
  <Characters>183417</Characters>
  <Application>Microsoft Office Word</Application>
  <DocSecurity>0</DocSecurity>
  <Lines>1528</Lines>
  <Paragraphs>4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215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Nelson</dc:creator>
  <cp:lastModifiedBy>Erik Nelson</cp:lastModifiedBy>
  <cp:revision>11</cp:revision>
  <dcterms:created xsi:type="dcterms:W3CDTF">2016-08-30T15:42:00Z</dcterms:created>
  <dcterms:modified xsi:type="dcterms:W3CDTF">2016-08-30T17:30:00Z</dcterms:modified>
</cp:coreProperties>
</file>